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044F7" w14:textId="282FEE85" w:rsidR="00021B16" w:rsidRPr="00F26A86" w:rsidRDefault="00F4144D" w:rsidP="00D73862">
      <w:pPr>
        <w:pStyle w:val="Heading1"/>
        <w:numPr>
          <w:ilvl w:val="0"/>
          <w:numId w:val="0"/>
        </w:numPr>
        <w:ind w:left="357" w:hanging="357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 w14:paraId="7578E9AC" w14:textId="77777777" w:rsidR="00807B6A" w:rsidRPr="00F26A86" w:rsidRDefault="00807B6A" w:rsidP="00807B6A">
      <w:pPr>
        <w:rPr>
          <w:rFonts w:eastAsiaTheme="majorEastAsia" w:cstheme="minorHAnsi"/>
          <w:i/>
          <w:iCs/>
          <w:sz w:val="28"/>
          <w:szCs w:val="28"/>
        </w:rPr>
      </w:pPr>
      <w:r w:rsidRPr="00F26A86">
        <w:rPr>
          <w:rFonts w:eastAsiaTheme="majorEastAsia" w:cstheme="minorHAnsi"/>
          <w:i/>
          <w:iCs/>
          <w:sz w:val="28"/>
          <w:szCs w:val="28"/>
        </w:rPr>
        <w:t xml:space="preserve">Management of AEs </w:t>
      </w:r>
    </w:p>
    <w:p w14:paraId="4D64F63D" w14:textId="382D76C7" w:rsidR="00807B6A" w:rsidRPr="00F26A86" w:rsidRDefault="00807B6A" w:rsidP="00807B6A">
      <w:pPr>
        <w:rPr>
          <w:rFonts w:cstheme="minorHAnsi"/>
        </w:rPr>
      </w:pPr>
      <w:r w:rsidRPr="00F26A86">
        <w:rPr>
          <w:rFonts w:cstheme="minorHAnsi"/>
        </w:rPr>
        <w:t>In both trials, a new treatment cycle with FTD/TPI could be started only if patients had an absolute neutrophil count of ≥1.5 × 10</w:t>
      </w:r>
      <w:r w:rsidRPr="00F26A86">
        <w:rPr>
          <w:rFonts w:cstheme="minorHAnsi"/>
          <w:vertAlign w:val="superscript"/>
        </w:rPr>
        <w:t>9</w:t>
      </w:r>
      <w:r w:rsidRPr="00F26A86">
        <w:rPr>
          <w:rFonts w:cstheme="minorHAnsi"/>
        </w:rPr>
        <w:t>/L and platelet count of ≥75 × 10</w:t>
      </w:r>
      <w:r w:rsidRPr="00F26A86">
        <w:rPr>
          <w:rFonts w:cstheme="minorHAnsi"/>
          <w:vertAlign w:val="superscript"/>
        </w:rPr>
        <w:t>9</w:t>
      </w:r>
      <w:r w:rsidRPr="00F26A86">
        <w:rPr>
          <w:rFonts w:cstheme="minorHAnsi"/>
        </w:rPr>
        <w:t>/L. Treatment with FTD/TPI was interrupted in the case of absolute neutrophil count &lt;0.5 × 10</w:t>
      </w:r>
      <w:r w:rsidRPr="00F26A86">
        <w:rPr>
          <w:rFonts w:cstheme="minorHAnsi"/>
          <w:vertAlign w:val="superscript"/>
        </w:rPr>
        <w:t>9</w:t>
      </w:r>
      <w:r w:rsidRPr="00F26A86">
        <w:rPr>
          <w:rFonts w:cstheme="minorHAnsi"/>
        </w:rPr>
        <w:t>/L or platelets &lt;50 × 10</w:t>
      </w:r>
      <w:r w:rsidRPr="00F26A86">
        <w:rPr>
          <w:rFonts w:cstheme="minorHAnsi"/>
          <w:vertAlign w:val="superscript"/>
        </w:rPr>
        <w:t>9</w:t>
      </w:r>
      <w:r w:rsidRPr="00F26A86">
        <w:rPr>
          <w:rFonts w:cstheme="minorHAnsi"/>
        </w:rPr>
        <w:t>/L and resumed once counts recovered to the aforementioned starting criteria. If a patient recovered from toxicities requiring treatment interruption (grade 4 neutropenia, grade 4 thrombocytopenia, febrile neutropenia, or grade 3/4 nonhematologic AEs), the FTD/TPI dose could be resumed at a lower dose, reduced in 5-mg/m</w:t>
      </w:r>
      <w:r w:rsidRPr="00F26A86">
        <w:rPr>
          <w:rFonts w:cstheme="minorHAnsi"/>
          <w:vertAlign w:val="superscript"/>
        </w:rPr>
        <w:t>2</w:t>
      </w:r>
      <w:r w:rsidRPr="00F26A86">
        <w:rPr>
          <w:rFonts w:cstheme="minorHAnsi"/>
        </w:rPr>
        <w:t xml:space="preserve"> decrements to a minimum of 20 mg/m</w:t>
      </w:r>
      <w:r w:rsidRPr="00F26A86">
        <w:rPr>
          <w:rFonts w:cstheme="minorHAnsi"/>
          <w:vertAlign w:val="superscript"/>
        </w:rPr>
        <w:t>2</w:t>
      </w:r>
      <w:r w:rsidRPr="00F26A86">
        <w:rPr>
          <w:rFonts w:cstheme="minorHAnsi"/>
        </w:rPr>
        <w:t>/dose twice daily (</w:t>
      </w:r>
      <w:r w:rsidR="00F4144D">
        <w:rPr>
          <w:rFonts w:cstheme="minorHAnsi"/>
        </w:rPr>
        <w:t xml:space="preserve">Supplementary </w:t>
      </w:r>
      <w:r w:rsidRPr="00F26A86">
        <w:rPr>
          <w:rFonts w:cstheme="minorHAnsi"/>
        </w:rPr>
        <w:t>Table 1). Dose reduction for AEs related to bevacizumab was not recommended. Additionally, treatment with bevacizumab monotherapy was not permitted; therefore, FTD/TPI withdrawal corresponded to treatment withdrawal. If bevacizumab discontinuation was required, patients could continue treatment with FTD/TPI alone.</w:t>
      </w:r>
    </w:p>
    <w:p w14:paraId="04CE8CAC" w14:textId="4892C26F" w:rsidR="00807B6A" w:rsidRPr="00F26A86" w:rsidRDefault="00807B6A" w:rsidP="00807B6A">
      <w:pPr>
        <w:rPr>
          <w:rFonts w:eastAsiaTheme="majorEastAsia" w:cstheme="minorHAnsi"/>
          <w:b/>
          <w:bCs/>
          <w:sz w:val="28"/>
          <w:szCs w:val="28"/>
        </w:rPr>
      </w:pPr>
      <w:r w:rsidRPr="00F26A86">
        <w:rPr>
          <w:rFonts w:cstheme="minorHAnsi"/>
        </w:rPr>
        <w:t xml:space="preserve">Neutropenia and anemia were managed with hematologic support (granulocyte colony-stimulating factor [G-CSF], blood transfusions, and erythropoietin-stimulating agents) per institutional site standards (if applicable) or guidelines from the American Society of Clinical Oncology or the European </w:t>
      </w:r>
      <w:proofErr w:type="spellStart"/>
      <w:r w:rsidRPr="00F26A86">
        <w:rPr>
          <w:rFonts w:cstheme="minorHAnsi"/>
        </w:rPr>
        <w:t>Organi</w:t>
      </w:r>
      <w:r w:rsidR="00773857" w:rsidRPr="00F26A86">
        <w:rPr>
          <w:rFonts w:cstheme="minorHAnsi"/>
        </w:rPr>
        <w:t>s</w:t>
      </w:r>
      <w:r w:rsidRPr="00F26A86">
        <w:rPr>
          <w:rFonts w:cstheme="minorHAnsi"/>
        </w:rPr>
        <w:t>ation</w:t>
      </w:r>
      <w:proofErr w:type="spellEnd"/>
      <w:r w:rsidRPr="00F26A86">
        <w:rPr>
          <w:rFonts w:cstheme="minorHAnsi"/>
        </w:rPr>
        <w:t xml:space="preserve"> for the Research and Treatment of Cancer.</w:t>
      </w:r>
      <w:r w:rsidR="00F26A86" w:rsidRPr="00F26A86">
        <w:rPr>
          <w:rFonts w:cstheme="minorHAnsi"/>
          <w:vertAlign w:val="superscript"/>
        </w:rPr>
        <w:t>1,2</w:t>
      </w:r>
      <w:r w:rsidRPr="00F26A86">
        <w:rPr>
          <w:rFonts w:cstheme="minorHAnsi"/>
        </w:rPr>
        <w:t xml:space="preserve"> Recommendations for management of nonhematologic AEs included antiemetics for nausea and vomiting and antidiarrheal therapy for diarrhea.</w:t>
      </w:r>
      <w:r w:rsidRPr="00F26A86">
        <w:rPr>
          <w:rFonts w:cstheme="minorHAnsi"/>
        </w:rPr>
        <w:br w:type="page"/>
      </w:r>
    </w:p>
    <w:p w14:paraId="59C3CFAC" w14:textId="69571974" w:rsidR="00021B16" w:rsidRPr="00F26A86" w:rsidRDefault="0058633F" w:rsidP="00D73862">
      <w:pPr>
        <w:pStyle w:val="figstables"/>
        <w:spacing w:after="24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Pr="00F26A86">
        <w:rPr>
          <w:sz w:val="22"/>
          <w:szCs w:val="22"/>
        </w:rPr>
        <w:t xml:space="preserve">TABLE </w:t>
      </w:r>
      <w:r w:rsidR="00990A18" w:rsidRPr="00F26A86">
        <w:rPr>
          <w:sz w:val="22"/>
          <w:szCs w:val="22"/>
        </w:rPr>
        <w:t>1</w:t>
      </w:r>
      <w:r w:rsidR="00F26A86" w:rsidRPr="00F26A86">
        <w:rPr>
          <w:sz w:val="22"/>
          <w:szCs w:val="22"/>
        </w:rPr>
        <w:t xml:space="preserve"> </w:t>
      </w:r>
      <w:r w:rsidR="00021B16" w:rsidRPr="00F26A86">
        <w:rPr>
          <w:b w:val="0"/>
          <w:bCs w:val="0"/>
          <w:sz w:val="22"/>
          <w:szCs w:val="22"/>
        </w:rPr>
        <w:t>Recommended dose modifications for hematologic and nonhematologic AEs</w:t>
      </w:r>
      <w:r w:rsidR="00A129E0" w:rsidRPr="00F26A86">
        <w:rPr>
          <w:b w:val="0"/>
          <w:bCs w:val="0"/>
          <w:sz w:val="22"/>
          <w:szCs w:val="22"/>
        </w:rPr>
        <w:t>.</w:t>
      </w:r>
      <w:r w:rsidR="00F26A86" w:rsidRPr="00F26A86">
        <w:rPr>
          <w:b w:val="0"/>
          <w:bCs w:val="0"/>
          <w:sz w:val="22"/>
          <w:szCs w:val="22"/>
          <w:vertAlign w:val="superscript"/>
        </w:rPr>
        <w:t>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814F9" w:rsidRPr="00F26A86" w14:paraId="75499F79" w14:textId="77777777" w:rsidTr="008B1459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02CE3A" w14:textId="77777777" w:rsidR="00021B16" w:rsidRPr="00F26A86" w:rsidRDefault="00021B16" w:rsidP="00EF6D43">
            <w:pPr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Hematologic A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719F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</w:tr>
      <w:tr w:rsidR="000814F9" w:rsidRPr="00F26A86" w14:paraId="79081C75" w14:textId="77777777" w:rsidTr="008B1459"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2477E66F" w14:textId="77777777" w:rsidR="00021B16" w:rsidRPr="00F26A86" w:rsidRDefault="00021B16" w:rsidP="00EF6D43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  <w:kern w:val="0"/>
              </w:rPr>
              <w:t xml:space="preserve">Febrile neutropenia </w:t>
            </w:r>
          </w:p>
          <w:p w14:paraId="26D0055F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  <w:tc>
          <w:tcPr>
            <w:tcW w:w="467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56AC736" w14:textId="446A626C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  <w:kern w:val="0"/>
              </w:rPr>
              <w:t>Do</w:t>
            </w:r>
            <w:r w:rsidR="00F4144D">
              <w:rPr>
                <w:rFonts w:cstheme="minorHAnsi"/>
                <w:kern w:val="0"/>
              </w:rPr>
              <w:t xml:space="preserve"> not</w:t>
            </w:r>
            <w:r w:rsidRPr="00F26A86">
              <w:rPr>
                <w:rFonts w:cstheme="minorHAnsi"/>
                <w:kern w:val="0"/>
              </w:rPr>
              <w:t xml:space="preserve"> start a new treatment cycle until the resumption criteria are met</w:t>
            </w:r>
          </w:p>
          <w:p w14:paraId="3C6910D9" w14:textId="12434C0A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  <w:kern w:val="0"/>
              </w:rPr>
              <w:t>When resuming dosing, decrease the dose level by 5 mg/m</w:t>
            </w:r>
            <w:r w:rsidR="00E32731" w:rsidRPr="00F26A86">
              <w:rPr>
                <w:rFonts w:cstheme="minorHAnsi"/>
                <w:kern w:val="0"/>
                <w:vertAlign w:val="superscript"/>
              </w:rPr>
              <w:t>2</w:t>
            </w:r>
            <w:r w:rsidRPr="00F26A86">
              <w:rPr>
                <w:rFonts w:cstheme="minorHAnsi"/>
                <w:kern w:val="0"/>
              </w:rPr>
              <w:t xml:space="preserve"> from the previous dose level </w:t>
            </w:r>
          </w:p>
          <w:p w14:paraId="25B83172" w14:textId="4390646C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  <w:kern w:val="0"/>
              </w:rPr>
              <w:t>Dose reductions are permitted to a minimum of 20 mg/m</w:t>
            </w:r>
            <w:r w:rsidR="00E32731" w:rsidRPr="00F26A86">
              <w:rPr>
                <w:rFonts w:cstheme="minorHAnsi"/>
                <w:kern w:val="0"/>
                <w:vertAlign w:val="superscript"/>
              </w:rPr>
              <w:t>2</w:t>
            </w:r>
            <w:r w:rsidRPr="00F26A86">
              <w:rPr>
                <w:rFonts w:cstheme="minorHAnsi"/>
                <w:kern w:val="0"/>
              </w:rPr>
              <w:t>/dose twice daily</w:t>
            </w:r>
          </w:p>
          <w:p w14:paraId="0C677BE1" w14:textId="15696757" w:rsidR="00021B16" w:rsidRPr="00F26A86" w:rsidRDefault="00021B16" w:rsidP="00D73862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</w:rPr>
            </w:pPr>
            <w:r w:rsidRPr="00F26A86">
              <w:rPr>
                <w:rFonts w:cstheme="minorHAnsi"/>
                <w:kern w:val="0"/>
              </w:rPr>
              <w:t>Do not increase dose after it has been reduced</w:t>
            </w:r>
          </w:p>
        </w:tc>
      </w:tr>
      <w:tr w:rsidR="000814F9" w:rsidRPr="00F26A86" w14:paraId="217A751E" w14:textId="77777777" w:rsidTr="008B1459">
        <w:tc>
          <w:tcPr>
            <w:tcW w:w="4675" w:type="dxa"/>
            <w:tcBorders>
              <w:left w:val="single" w:sz="4" w:space="0" w:color="auto"/>
            </w:tcBorders>
          </w:tcPr>
          <w:p w14:paraId="66D525C6" w14:textId="432152D0" w:rsidR="00021B16" w:rsidRPr="00F26A86" w:rsidRDefault="00021B16" w:rsidP="00EF6D43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  <w:kern w:val="0"/>
              </w:rPr>
              <w:t xml:space="preserve">Grade 4 neutropenia (ANC &lt;0.5 </w:t>
            </w:r>
            <w:r w:rsidRPr="00F26A86">
              <w:rPr>
                <w:rFonts w:eastAsia="SymbolMT" w:cstheme="minorHAnsi"/>
                <w:kern w:val="0"/>
              </w:rPr>
              <w:t xml:space="preserve">× </w:t>
            </w:r>
            <w:r w:rsidRPr="00F26A86">
              <w:rPr>
                <w:rFonts w:cstheme="minorHAnsi"/>
                <w:kern w:val="0"/>
              </w:rPr>
              <w:t>10</w:t>
            </w:r>
            <w:r w:rsidRPr="00F26A86">
              <w:rPr>
                <w:rFonts w:cstheme="minorHAnsi"/>
                <w:kern w:val="0"/>
                <w:vertAlign w:val="superscript"/>
              </w:rPr>
              <w:t>9</w:t>
            </w:r>
            <w:r w:rsidRPr="00F26A86">
              <w:rPr>
                <w:rFonts w:cstheme="minorHAnsi"/>
                <w:kern w:val="0"/>
              </w:rPr>
              <w:t>/L)</w:t>
            </w:r>
            <w:r w:rsidR="008D6C95" w:rsidRPr="00F26A86">
              <w:rPr>
                <w:rFonts w:cstheme="minorHAnsi"/>
                <w:kern w:val="0"/>
              </w:rPr>
              <w:t xml:space="preserve"> </w:t>
            </w:r>
            <w:r w:rsidRPr="00F26A86">
              <w:rPr>
                <w:rFonts w:cstheme="minorHAnsi"/>
                <w:kern w:val="0"/>
              </w:rPr>
              <w:t xml:space="preserve">that results in more than 1 week’s delay </w:t>
            </w:r>
            <w:r w:rsidR="00F11EA2" w:rsidRPr="00F26A86">
              <w:rPr>
                <w:rFonts w:cstheme="minorHAnsi"/>
                <w:kern w:val="0"/>
              </w:rPr>
              <w:t xml:space="preserve">to the </w:t>
            </w:r>
            <w:r w:rsidRPr="00F26A86">
              <w:rPr>
                <w:rFonts w:cstheme="minorHAnsi"/>
                <w:kern w:val="0"/>
              </w:rPr>
              <w:t xml:space="preserve">start of </w:t>
            </w:r>
            <w:r w:rsidR="00F11EA2" w:rsidRPr="00F26A86">
              <w:rPr>
                <w:rFonts w:cstheme="minorHAnsi"/>
                <w:kern w:val="0"/>
              </w:rPr>
              <w:t xml:space="preserve">the </w:t>
            </w:r>
            <w:r w:rsidRPr="00F26A86">
              <w:rPr>
                <w:rFonts w:cstheme="minorHAnsi"/>
                <w:kern w:val="0"/>
              </w:rPr>
              <w:t>next cycle</w:t>
            </w:r>
          </w:p>
          <w:p w14:paraId="1A171CC3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03B713AD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</w:tr>
      <w:tr w:rsidR="000814F9" w:rsidRPr="00F26A86" w14:paraId="53087F9C" w14:textId="77777777" w:rsidTr="008B1459"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7E07909B" w14:textId="7FBF31C2" w:rsidR="00021B16" w:rsidRPr="00F26A86" w:rsidRDefault="00021B16" w:rsidP="008D6C9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26A86">
              <w:rPr>
                <w:rFonts w:cstheme="minorHAnsi"/>
                <w:kern w:val="0"/>
              </w:rPr>
              <w:t>Grade 4 thrombocytopenia (platelets &lt;25 × 10</w:t>
            </w:r>
            <w:r w:rsidRPr="00F26A86">
              <w:rPr>
                <w:rFonts w:cstheme="minorHAnsi"/>
                <w:kern w:val="0"/>
                <w:vertAlign w:val="superscript"/>
              </w:rPr>
              <w:t>9</w:t>
            </w:r>
            <w:r w:rsidRPr="00F26A86">
              <w:rPr>
                <w:rFonts w:cstheme="minorHAnsi"/>
                <w:kern w:val="0"/>
              </w:rPr>
              <w:t>/L)</w:t>
            </w:r>
            <w:r w:rsidR="008D6C95" w:rsidRPr="00F26A86">
              <w:rPr>
                <w:rFonts w:cstheme="minorHAnsi"/>
                <w:kern w:val="0"/>
              </w:rPr>
              <w:t xml:space="preserve"> </w:t>
            </w:r>
            <w:r w:rsidRPr="00F26A86">
              <w:rPr>
                <w:rFonts w:cstheme="minorHAnsi"/>
                <w:kern w:val="0"/>
              </w:rPr>
              <w:t xml:space="preserve">that results in more than 1 week’s delay </w:t>
            </w:r>
            <w:r w:rsidR="00E32731" w:rsidRPr="00F26A86">
              <w:rPr>
                <w:rFonts w:cstheme="minorHAnsi"/>
                <w:kern w:val="0"/>
              </w:rPr>
              <w:t xml:space="preserve">to the </w:t>
            </w:r>
            <w:r w:rsidRPr="00F26A86">
              <w:rPr>
                <w:rFonts w:cstheme="minorHAnsi"/>
                <w:kern w:val="0"/>
              </w:rPr>
              <w:t xml:space="preserve">start of </w:t>
            </w:r>
            <w:r w:rsidR="00E32731" w:rsidRPr="00F26A86">
              <w:rPr>
                <w:rFonts w:cstheme="minorHAnsi"/>
                <w:kern w:val="0"/>
              </w:rPr>
              <w:t xml:space="preserve">the </w:t>
            </w:r>
            <w:r w:rsidRPr="00F26A86">
              <w:rPr>
                <w:rFonts w:cstheme="minorHAnsi"/>
                <w:kern w:val="0"/>
              </w:rPr>
              <w:t>next cycle</w:t>
            </w:r>
          </w:p>
        </w:tc>
        <w:tc>
          <w:tcPr>
            <w:tcW w:w="46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343971A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</w:tr>
      <w:tr w:rsidR="000814F9" w:rsidRPr="00F26A86" w14:paraId="315F3724" w14:textId="77777777" w:rsidTr="008B1459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4623D" w14:textId="64E4E1C6" w:rsidR="00021B16" w:rsidRPr="00F26A86" w:rsidRDefault="00021B16" w:rsidP="00EF6D43">
            <w:pPr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Nonhematologic A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6B1F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</w:tr>
      <w:tr w:rsidR="000814F9" w:rsidRPr="00F26A86" w14:paraId="13F5AB87" w14:textId="77777777" w:rsidTr="008B1459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D3205E" w14:textId="3C9B5D98" w:rsidR="00021B16" w:rsidRPr="00F26A86" w:rsidRDefault="00021B16" w:rsidP="00EF6D43">
            <w:pPr>
              <w:rPr>
                <w:rFonts w:cstheme="minorHAnsi"/>
              </w:rPr>
            </w:pPr>
            <w:r w:rsidRPr="00F26A86">
              <w:rPr>
                <w:rFonts w:cstheme="minorHAnsi"/>
              </w:rPr>
              <w:t xml:space="preserve">Grade 3 or 4 nonhematologic AE, except for </w:t>
            </w:r>
            <w:r w:rsidR="00F4144D">
              <w:rPr>
                <w:rFonts w:cstheme="minorHAnsi"/>
              </w:rPr>
              <w:br/>
            </w:r>
            <w:r w:rsidRPr="00F26A86">
              <w:rPr>
                <w:rFonts w:cstheme="minorHAnsi"/>
              </w:rPr>
              <w:t>grade 3 nausea and/or vomiting controlled by antiemetic therapy or diarrhea responsive to antidiarrheal medicinal products</w:t>
            </w:r>
          </w:p>
          <w:p w14:paraId="3A8D8A25" w14:textId="77777777" w:rsidR="00021B16" w:rsidRPr="00F26A86" w:rsidRDefault="00021B16" w:rsidP="00EF6D43">
            <w:pPr>
              <w:rPr>
                <w:rFonts w:cstheme="minorHAnsi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78AB" w14:textId="6E2F229B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</w:rPr>
              <w:t>Do</w:t>
            </w:r>
            <w:r w:rsidR="00F4144D">
              <w:rPr>
                <w:rFonts w:cstheme="minorHAnsi"/>
              </w:rPr>
              <w:t xml:space="preserve"> not</w:t>
            </w:r>
            <w:r w:rsidRPr="00F26A86">
              <w:rPr>
                <w:rFonts w:cstheme="minorHAnsi"/>
              </w:rPr>
              <w:t xml:space="preserve"> start a new treatment cycle until toxicity resolves to grade 1 or baseline</w:t>
            </w:r>
          </w:p>
          <w:p w14:paraId="1797200D" w14:textId="5F34174C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</w:rPr>
              <w:t>When resuming dosing, decrease the dose level by 5 mg/m</w:t>
            </w:r>
            <w:r w:rsidR="007C5236" w:rsidRPr="00F26A86">
              <w:rPr>
                <w:rFonts w:cstheme="minorHAnsi"/>
                <w:kern w:val="0"/>
                <w:vertAlign w:val="superscript"/>
              </w:rPr>
              <w:t>2</w:t>
            </w:r>
            <w:r w:rsidRPr="00F26A86">
              <w:rPr>
                <w:rFonts w:cstheme="minorHAnsi"/>
              </w:rPr>
              <w:t xml:space="preserve"> from the previous dose level</w:t>
            </w:r>
          </w:p>
          <w:p w14:paraId="1BB543BA" w14:textId="6ED1CC49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</w:rPr>
              <w:t>Dose reductions are permitted to a minimum of 20 mg/m</w:t>
            </w:r>
            <w:r w:rsidR="000D16FA" w:rsidRPr="00F26A86">
              <w:rPr>
                <w:rFonts w:cstheme="minorHAnsi"/>
                <w:kern w:val="0"/>
                <w:vertAlign w:val="superscript"/>
              </w:rPr>
              <w:t>2</w:t>
            </w:r>
            <w:r w:rsidRPr="00F26A86">
              <w:rPr>
                <w:rFonts w:cstheme="minorHAnsi"/>
              </w:rPr>
              <w:t>/dose twice daily</w:t>
            </w:r>
          </w:p>
          <w:p w14:paraId="13F40878" w14:textId="77777777" w:rsidR="00021B16" w:rsidRPr="00F26A86" w:rsidRDefault="00021B16" w:rsidP="00EF6D4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20" w:hanging="283"/>
              <w:rPr>
                <w:rFonts w:cstheme="minorHAnsi"/>
                <w:kern w:val="0"/>
              </w:rPr>
            </w:pPr>
            <w:r w:rsidRPr="00F26A86">
              <w:rPr>
                <w:rFonts w:cstheme="minorHAnsi"/>
              </w:rPr>
              <w:t>Do not increase dose after it has been reduced</w:t>
            </w:r>
          </w:p>
        </w:tc>
      </w:tr>
    </w:tbl>
    <w:p w14:paraId="52C21BE7" w14:textId="1F1862D6" w:rsidR="00021B16" w:rsidRPr="00F26A86" w:rsidRDefault="00021B16" w:rsidP="00021B16">
      <w:pPr>
        <w:rPr>
          <w:rFonts w:cstheme="minorHAnsi"/>
        </w:rPr>
      </w:pPr>
      <w:r w:rsidRPr="00F26A86">
        <w:rPr>
          <w:rFonts w:cstheme="minorHAnsi"/>
        </w:rPr>
        <w:t>AE, adverse event; ANC, absolute neutrophil count.</w:t>
      </w:r>
    </w:p>
    <w:p w14:paraId="4BF8A334" w14:textId="1C99CD93" w:rsidR="00E673D7" w:rsidRPr="00F26A86" w:rsidRDefault="00E673D7">
      <w:pPr>
        <w:rPr>
          <w:rFonts w:cstheme="minorHAnsi"/>
          <w:sz w:val="24"/>
          <w:szCs w:val="24"/>
        </w:rPr>
      </w:pPr>
      <w:r w:rsidRPr="00F26A86">
        <w:rPr>
          <w:rFonts w:cstheme="minorHAnsi"/>
          <w:sz w:val="24"/>
          <w:szCs w:val="24"/>
        </w:rPr>
        <w:br w:type="page"/>
      </w:r>
    </w:p>
    <w:p w14:paraId="12D66CAA" w14:textId="3CB73D20" w:rsidR="00E673D7" w:rsidRPr="00F26A86" w:rsidRDefault="0058633F" w:rsidP="00D73862">
      <w:pPr>
        <w:pStyle w:val="figstables"/>
        <w:spacing w:after="24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Pr="00F26A86">
        <w:rPr>
          <w:sz w:val="22"/>
          <w:szCs w:val="22"/>
        </w:rPr>
        <w:t xml:space="preserve">TABLE </w:t>
      </w:r>
      <w:r w:rsidR="00E673D7" w:rsidRPr="00F26A86">
        <w:rPr>
          <w:sz w:val="22"/>
          <w:szCs w:val="22"/>
        </w:rPr>
        <w:t>2</w:t>
      </w:r>
      <w:r w:rsidR="00F26A86">
        <w:rPr>
          <w:sz w:val="22"/>
          <w:szCs w:val="22"/>
        </w:rPr>
        <w:t xml:space="preserve"> </w:t>
      </w:r>
      <w:r w:rsidR="00E673D7" w:rsidRPr="00F26A86">
        <w:rPr>
          <w:b w:val="0"/>
          <w:bCs w:val="0"/>
          <w:sz w:val="22"/>
          <w:szCs w:val="22"/>
        </w:rPr>
        <w:t>Incidence and duration of neutropenia TEAEs by cycle</w:t>
      </w:r>
      <w:r w:rsidR="00241D94" w:rsidRPr="00F26A86">
        <w:rPr>
          <w:b w:val="0"/>
          <w:bCs w:val="0"/>
          <w:sz w:val="22"/>
          <w:szCs w:val="22"/>
        </w:rPr>
        <w:t>.</w:t>
      </w:r>
    </w:p>
    <w:tbl>
      <w:tblPr>
        <w:tblStyle w:val="TableGrid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24"/>
        <w:gridCol w:w="1506"/>
        <w:gridCol w:w="1331"/>
        <w:gridCol w:w="1481"/>
        <w:gridCol w:w="1345"/>
        <w:gridCol w:w="1349"/>
      </w:tblGrid>
      <w:tr w:rsidR="000814F9" w:rsidRPr="00F26A86" w14:paraId="57066B53" w14:textId="77777777" w:rsidTr="004F10A0">
        <w:trPr>
          <w:trHeight w:val="241"/>
        </w:trPr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13645D" w14:textId="25561C89" w:rsidR="001A397F" w:rsidRPr="00F26A86" w:rsidRDefault="001A397F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</w:rPr>
              <w:t>Cycle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E1CE0" w14:textId="54D398CA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SOLSTICE</w:t>
            </w:r>
          </w:p>
          <w:p w14:paraId="28A69618" w14:textId="3DCBA504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(</w:t>
            </w:r>
            <w:r w:rsidR="00C45AC5" w:rsidRPr="00F26A86">
              <w:rPr>
                <w:rFonts w:cstheme="minorHAnsi"/>
                <w:b/>
                <w:bCs/>
              </w:rPr>
              <w:t>N</w:t>
            </w:r>
            <w:r w:rsidRPr="00F26A86">
              <w:rPr>
                <w:rFonts w:cstheme="minorHAnsi"/>
                <w:b/>
                <w:bCs/>
              </w:rPr>
              <w:t>=423)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8CC98" w14:textId="54995A98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SUNLIGHT</w:t>
            </w:r>
          </w:p>
          <w:p w14:paraId="2D2DADB3" w14:textId="7A282C9C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(</w:t>
            </w:r>
            <w:r w:rsidR="00C45AC5" w:rsidRPr="00F26A86">
              <w:rPr>
                <w:rFonts w:cstheme="minorHAnsi"/>
                <w:b/>
                <w:bCs/>
              </w:rPr>
              <w:t>N</w:t>
            </w:r>
            <w:r w:rsidRPr="00F26A86">
              <w:rPr>
                <w:rFonts w:cstheme="minorHAnsi"/>
                <w:b/>
                <w:bCs/>
              </w:rPr>
              <w:t>=246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D74A2" w14:textId="1A355190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Total</w:t>
            </w:r>
          </w:p>
          <w:p w14:paraId="1E204511" w14:textId="5C2DE15A" w:rsidR="001A397F" w:rsidRPr="00F26A86" w:rsidRDefault="001A397F" w:rsidP="004F10A0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(</w:t>
            </w:r>
            <w:r w:rsidR="00C45AC5" w:rsidRPr="00F26A86">
              <w:rPr>
                <w:rFonts w:cstheme="minorHAnsi"/>
                <w:b/>
                <w:bCs/>
              </w:rPr>
              <w:t>N</w:t>
            </w:r>
            <w:r w:rsidRPr="00F26A86">
              <w:rPr>
                <w:rFonts w:cstheme="minorHAnsi"/>
                <w:b/>
                <w:bCs/>
              </w:rPr>
              <w:t>=669)</w:t>
            </w:r>
          </w:p>
        </w:tc>
      </w:tr>
      <w:tr w:rsidR="000814F9" w:rsidRPr="00F26A86" w14:paraId="7DDEA934" w14:textId="77777777" w:rsidTr="004F10A0">
        <w:trPr>
          <w:trHeight w:val="489"/>
        </w:trPr>
        <w:tc>
          <w:tcPr>
            <w:tcW w:w="13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03A4D" w14:textId="36D7B8BC" w:rsidR="001A397F" w:rsidRPr="00F26A86" w:rsidRDefault="001A397F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96C13" w14:textId="025B0B1C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 xml:space="preserve">Incidence, </w:t>
            </w:r>
            <w:r w:rsidR="00F4144D">
              <w:rPr>
                <w:rFonts w:cstheme="minorHAnsi"/>
              </w:rPr>
              <w:br/>
            </w:r>
            <w:r w:rsidRPr="00F26A86">
              <w:rPr>
                <w:rFonts w:cstheme="minorHAnsi"/>
              </w:rPr>
              <w:t>n (%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3CF0C" w14:textId="77777777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Median (range) duration, days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FAD766" w14:textId="0A45DEA0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 xml:space="preserve">Incidence, </w:t>
            </w:r>
            <w:r w:rsidR="00F4144D">
              <w:rPr>
                <w:rFonts w:cstheme="minorHAnsi"/>
              </w:rPr>
              <w:br/>
            </w:r>
            <w:r w:rsidRPr="00F26A86">
              <w:rPr>
                <w:rFonts w:cstheme="minorHAnsi"/>
              </w:rPr>
              <w:t>n (%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64E4D" w14:textId="77777777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Median (range) duration, day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96CFB0" w14:textId="08BAA194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 xml:space="preserve">Incidence, </w:t>
            </w:r>
            <w:r w:rsidR="00F4144D">
              <w:rPr>
                <w:rFonts w:cstheme="minorHAnsi"/>
              </w:rPr>
              <w:br/>
            </w:r>
            <w:r w:rsidRPr="00F26A86">
              <w:rPr>
                <w:rFonts w:cstheme="minorHAnsi"/>
              </w:rPr>
              <w:t>n (%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8C8B" w14:textId="77777777" w:rsidR="001A397F" w:rsidRPr="00F26A86" w:rsidRDefault="001A397F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Median (range) duration, days</w:t>
            </w:r>
          </w:p>
        </w:tc>
      </w:tr>
      <w:tr w:rsidR="000814F9" w:rsidRPr="00F26A86" w14:paraId="36010FDA" w14:textId="77777777" w:rsidTr="004F10A0">
        <w:trPr>
          <w:trHeight w:val="241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0E21A1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All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</w:tcPr>
          <w:p w14:paraId="532D138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39 (80.1)</w:t>
            </w:r>
          </w:p>
        </w:tc>
        <w:tc>
          <w:tcPr>
            <w:tcW w:w="1506" w:type="dxa"/>
            <w:tcBorders>
              <w:top w:val="single" w:sz="4" w:space="0" w:color="auto"/>
              <w:right w:val="single" w:sz="4" w:space="0" w:color="auto"/>
            </w:tcBorders>
          </w:tcPr>
          <w:p w14:paraId="0351F29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</w:tcBorders>
          </w:tcPr>
          <w:p w14:paraId="79D348B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6 (71.5)</w:t>
            </w:r>
          </w:p>
        </w:tc>
        <w:tc>
          <w:tcPr>
            <w:tcW w:w="1480" w:type="dxa"/>
            <w:tcBorders>
              <w:top w:val="single" w:sz="4" w:space="0" w:color="auto"/>
              <w:right w:val="single" w:sz="4" w:space="0" w:color="auto"/>
            </w:tcBorders>
          </w:tcPr>
          <w:p w14:paraId="39997C7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</w:tcPr>
          <w:p w14:paraId="5049701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515 (77.0)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4" w:space="0" w:color="auto"/>
            </w:tcBorders>
          </w:tcPr>
          <w:p w14:paraId="2C5E3AC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0814F9" w:rsidRPr="00F26A86" w14:paraId="39521A35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61C9DCD5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829D1E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69 (40.0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1765CAA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626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371B622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2 (45.5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30920A1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146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D9A524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81 (42.0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5454190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626)</w:t>
            </w:r>
          </w:p>
        </w:tc>
      </w:tr>
      <w:tr w:rsidR="000814F9" w:rsidRPr="00F26A86" w14:paraId="3ACE92ED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DC44137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D06AC4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0 (42.6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540BFCB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71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6AEA683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7 (43.5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3DAD1C9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2–370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52E843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87 (42.9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549387D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70)</w:t>
            </w:r>
          </w:p>
        </w:tc>
      </w:tr>
      <w:tr w:rsidR="000814F9" w:rsidRPr="00F26A86" w14:paraId="3C6CB12B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21E76FCE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6B9064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8 (44.4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332C6D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94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E02A89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2 (37.4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170A0F6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.5 (4–111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7FCDF5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80 (41.9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3B11FEE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94)</w:t>
            </w:r>
          </w:p>
        </w:tc>
      </w:tr>
      <w:tr w:rsidR="000814F9" w:rsidRPr="00F26A86" w14:paraId="2804FD66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0D5A2E0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ED6469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0 (42.6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D5DDE5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66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526F21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1 (28.9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6222315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 (3–178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54CB163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51 (37.5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0E21213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2–266)</w:t>
            </w:r>
          </w:p>
        </w:tc>
      </w:tr>
      <w:tr w:rsidR="000814F9" w:rsidRPr="00F26A86" w14:paraId="1D49252C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6279FC88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CD9DC5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60 (37.8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CE8291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504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17D258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46 (18.7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3914B10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2–48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9D7903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06 (30.8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0DC36D6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504)</w:t>
            </w:r>
          </w:p>
        </w:tc>
      </w:tr>
      <w:tr w:rsidR="000814F9" w:rsidRPr="00F26A86" w14:paraId="7AC85964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A23BC2A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7F64D0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40 (33.1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6EF6FBF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2–166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142CD919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4 (13.8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17914790" w14:textId="4929AA65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.5</w:t>
            </w:r>
            <w:r w:rsidR="00315CEA" w:rsidRPr="00F26A86">
              <w:rPr>
                <w:rFonts w:cstheme="minorHAnsi"/>
              </w:rPr>
              <w:t xml:space="preserve"> </w:t>
            </w:r>
            <w:r w:rsidRPr="00F26A86">
              <w:rPr>
                <w:rFonts w:cstheme="minorHAnsi"/>
              </w:rPr>
              <w:t>(3–100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3B730A9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4 (26.0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476B4F2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2–166)</w:t>
            </w:r>
          </w:p>
        </w:tc>
      </w:tr>
      <w:tr w:rsidR="000814F9" w:rsidRPr="00F26A86" w14:paraId="1A39DB15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731A4371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19A387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24 (29.3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2475152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38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3AB976E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8 (15.4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7813277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5 (3–350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11DD551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62 (24.2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73157BC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50)</w:t>
            </w:r>
          </w:p>
        </w:tc>
      </w:tr>
      <w:tr w:rsidR="000814F9" w:rsidRPr="00F26A86" w14:paraId="609D9BA0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8967631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F410D2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6 (25.1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7DA2FC8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36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0BE425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6 (10.6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4E03330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.5 (2–57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BCA963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32 (19.7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55F2D9E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36)</w:t>
            </w:r>
          </w:p>
        </w:tc>
      </w:tr>
      <w:tr w:rsidR="000814F9" w:rsidRPr="00F26A86" w14:paraId="75F7903C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96831E1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D4E35A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9 (18.7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C6DAC0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136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66E3AC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 (6.9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6DD1A5C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57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1ED1BA0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6 (14.3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6EDB812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136)</w:t>
            </w:r>
          </w:p>
        </w:tc>
      </w:tr>
      <w:tr w:rsidR="000814F9" w:rsidRPr="00F26A86" w14:paraId="509D150F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565356C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6BF522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5 (17.7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74BFFE9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127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49768F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5 (6.1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3FA35BF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36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90B28E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0 (13.5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3C2E206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127)</w:t>
            </w:r>
          </w:p>
        </w:tc>
      </w:tr>
      <w:tr w:rsidR="000814F9" w:rsidRPr="00F26A86" w14:paraId="706E037B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53DC8E6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E51015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55 (13.0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24AD1BA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.5 (1–338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00AC69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 (4.1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5871381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2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A80BA4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5 (9.7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0776B79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338)</w:t>
            </w:r>
          </w:p>
        </w:tc>
      </w:tr>
      <w:tr w:rsidR="000814F9" w:rsidRPr="00F26A86" w14:paraId="5C54046C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788678A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6F8FBA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46 (10.9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28DB7D2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3–178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75C22B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4 (5.7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74ABD9F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.5 (2–29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FD671C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0 (9.0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60D812B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178)</w:t>
            </w:r>
          </w:p>
        </w:tc>
      </w:tr>
      <w:tr w:rsidR="000814F9" w:rsidRPr="00F26A86" w14:paraId="0C94F88A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E3A97AD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8D985A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2 (7.6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5BE99EF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6–107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C84BCF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 (2.8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7B51B83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0 (5–35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9147B6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9 (5.8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71CE260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2 (5–107)</w:t>
            </w:r>
          </w:p>
        </w:tc>
      </w:tr>
      <w:tr w:rsidR="000814F9" w:rsidRPr="00F26A86" w14:paraId="652B5B34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A0F897E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11A8BE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4 (5.7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0276E52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203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2642E6A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 (1.2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6F96B549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45.5 (14–77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3B59999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7 (4.0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68D2419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203)</w:t>
            </w:r>
          </w:p>
        </w:tc>
      </w:tr>
      <w:tr w:rsidR="000814F9" w:rsidRPr="00F26A86" w14:paraId="73F9A336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B56C4D0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AC9411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4 (3.3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75D408C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8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6261447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4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488D177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8–8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67CB43C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5 (2.2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7BF4A8B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8)</w:t>
            </w:r>
          </w:p>
        </w:tc>
      </w:tr>
      <w:tr w:rsidR="000814F9" w:rsidRPr="00F26A86" w14:paraId="2EA5FF17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AF73EEF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A363B7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 (4.0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5D93A8C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63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4BFD49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4E4C1C1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58DF949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 (2.5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14557CE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63)</w:t>
            </w:r>
          </w:p>
        </w:tc>
      </w:tr>
      <w:tr w:rsidR="000814F9" w:rsidRPr="00F26A86" w14:paraId="4EA092C0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137E647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88A123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 (2.6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73EA0C2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2–29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4E0AF7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4)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6AB797A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1–1)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2042E46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2 (1.8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413FFB8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–29)</w:t>
            </w:r>
          </w:p>
        </w:tc>
      </w:tr>
      <w:tr w:rsidR="000814F9" w:rsidRPr="00F26A86" w14:paraId="6695D2F2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12AB881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8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EF4DDC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.9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72ED7FA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3–9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1C47E75E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0D83BA9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119B257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.2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07F895C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3–9)</w:t>
            </w:r>
          </w:p>
        </w:tc>
      </w:tr>
      <w:tr w:rsidR="000814F9" w:rsidRPr="00F26A86" w14:paraId="4965A1BF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CCA72D8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DA495A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.9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E0DB83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5–22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F61686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56EE2CE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0A3C6CE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1.2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4B2AF0D3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5–22)</w:t>
            </w:r>
          </w:p>
        </w:tc>
      </w:tr>
      <w:tr w:rsidR="000814F9" w:rsidRPr="00F26A86" w14:paraId="2F8AF09A" w14:textId="77777777" w:rsidTr="004F10A0">
        <w:trPr>
          <w:trHeight w:val="248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5AFB0715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B4BA3A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 (1.7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FD1C3D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3 (2–49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3D51D88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07EBB3D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85E226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 (1.0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4E5BB71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3 (2–49)</w:t>
            </w:r>
          </w:p>
        </w:tc>
      </w:tr>
      <w:tr w:rsidR="000814F9" w:rsidRPr="00F26A86" w14:paraId="7CBDE4BB" w14:textId="77777777" w:rsidTr="004F10A0">
        <w:trPr>
          <w:trHeight w:val="124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03D0D3B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131364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17FBEAD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366DAA1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2823796B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3F5CCC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37BD85A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</w:tr>
      <w:tr w:rsidR="000814F9" w:rsidRPr="00F26A86" w14:paraId="149DBC46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BFCE48E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2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FD8D08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2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4BC5E7E6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5 (35–35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025E364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73540AF7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7A359E2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1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7600B7F2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5 (35–35)</w:t>
            </w:r>
          </w:p>
        </w:tc>
      </w:tr>
      <w:tr w:rsidR="000814F9" w:rsidRPr="00F26A86" w14:paraId="32171D2E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24C7890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3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AB9E97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0.5)</w:t>
            </w:r>
          </w:p>
        </w:tc>
        <w:tc>
          <w:tcPr>
            <w:tcW w:w="1506" w:type="dxa"/>
            <w:tcBorders>
              <w:right w:val="single" w:sz="4" w:space="0" w:color="auto"/>
            </w:tcBorders>
          </w:tcPr>
          <w:p w14:paraId="593DE95F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8–8)</w:t>
            </w: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372ED76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14:paraId="1B094D00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</w:tcBorders>
          </w:tcPr>
          <w:p w14:paraId="4EDBCBA5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0.3)</w:t>
            </w:r>
          </w:p>
        </w:tc>
        <w:tc>
          <w:tcPr>
            <w:tcW w:w="1348" w:type="dxa"/>
            <w:tcBorders>
              <w:right w:val="single" w:sz="4" w:space="0" w:color="auto"/>
            </w:tcBorders>
          </w:tcPr>
          <w:p w14:paraId="61206031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 (8–8)</w:t>
            </w:r>
          </w:p>
        </w:tc>
      </w:tr>
      <w:tr w:rsidR="000814F9" w:rsidRPr="00F26A86" w14:paraId="0B55796F" w14:textId="77777777" w:rsidTr="004F10A0">
        <w:trPr>
          <w:trHeight w:val="241"/>
        </w:trPr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73E56" w14:textId="77777777" w:rsidR="00E673D7" w:rsidRPr="00F26A86" w:rsidRDefault="00E673D7" w:rsidP="00A11C9D">
            <w:pPr>
              <w:spacing w:line="276" w:lineRule="auto"/>
              <w:ind w:left="33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24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</w:tcPr>
          <w:p w14:paraId="65AF2DCD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2)</w:t>
            </w:r>
          </w:p>
        </w:tc>
        <w:tc>
          <w:tcPr>
            <w:tcW w:w="1506" w:type="dxa"/>
            <w:tcBorders>
              <w:bottom w:val="single" w:sz="4" w:space="0" w:color="auto"/>
              <w:right w:val="single" w:sz="4" w:space="0" w:color="auto"/>
            </w:tcBorders>
          </w:tcPr>
          <w:p w14:paraId="0C7CF308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</w:tcPr>
          <w:p w14:paraId="3084406A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auto"/>
              <w:right w:val="single" w:sz="4" w:space="0" w:color="auto"/>
            </w:tcBorders>
          </w:tcPr>
          <w:p w14:paraId="5CA7F96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</w:tcPr>
          <w:p w14:paraId="3318990C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1)</w:t>
            </w:r>
          </w:p>
        </w:tc>
        <w:tc>
          <w:tcPr>
            <w:tcW w:w="1348" w:type="dxa"/>
            <w:tcBorders>
              <w:bottom w:val="single" w:sz="4" w:space="0" w:color="auto"/>
              <w:right w:val="single" w:sz="4" w:space="0" w:color="auto"/>
            </w:tcBorders>
          </w:tcPr>
          <w:p w14:paraId="51B44204" w14:textId="77777777" w:rsidR="00E673D7" w:rsidRPr="00F26A86" w:rsidRDefault="00E673D7" w:rsidP="00A11C9D">
            <w:pPr>
              <w:spacing w:line="276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–</w:t>
            </w:r>
          </w:p>
        </w:tc>
      </w:tr>
    </w:tbl>
    <w:p w14:paraId="692052F7" w14:textId="64659549" w:rsidR="00E673D7" w:rsidRPr="00F26A86" w:rsidRDefault="00E673D7" w:rsidP="00E673D7">
      <w:pPr>
        <w:rPr>
          <w:rFonts w:cstheme="minorHAnsi"/>
        </w:rPr>
      </w:pPr>
      <w:r w:rsidRPr="00F26A86">
        <w:rPr>
          <w:rFonts w:cstheme="minorHAnsi"/>
        </w:rPr>
        <w:t>TEAE, treatment-emergent adverse event.</w:t>
      </w:r>
    </w:p>
    <w:p w14:paraId="374012A6" w14:textId="77777777" w:rsidR="00A80371" w:rsidRPr="00F26A86" w:rsidRDefault="00A80371">
      <w:pPr>
        <w:rPr>
          <w:rFonts w:cstheme="minorHAnsi"/>
          <w:sz w:val="24"/>
          <w:szCs w:val="24"/>
        </w:rPr>
      </w:pPr>
      <w:r w:rsidRPr="00F26A86">
        <w:rPr>
          <w:rFonts w:cstheme="minorHAnsi"/>
          <w:sz w:val="24"/>
          <w:szCs w:val="24"/>
        </w:rPr>
        <w:br w:type="page"/>
      </w:r>
    </w:p>
    <w:p w14:paraId="3ED746EC" w14:textId="77777777" w:rsidR="00A80371" w:rsidRPr="00F26A86" w:rsidRDefault="00A80371" w:rsidP="00A80371">
      <w:pPr>
        <w:pStyle w:val="figstables"/>
        <w:sectPr w:rsidR="00A80371" w:rsidRPr="00F26A86" w:rsidSect="001A413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184438" w14:textId="6050EBE2" w:rsidR="00A80371" w:rsidRPr="00F26A86" w:rsidRDefault="0058633F" w:rsidP="00A80371">
      <w:pPr>
        <w:pStyle w:val="figstables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</w:t>
      </w:r>
      <w:r w:rsidRPr="00F26A86">
        <w:rPr>
          <w:sz w:val="22"/>
          <w:szCs w:val="22"/>
        </w:rPr>
        <w:t xml:space="preserve">TABLE </w:t>
      </w:r>
      <w:r w:rsidR="00A239B0" w:rsidRPr="00F26A86">
        <w:rPr>
          <w:sz w:val="22"/>
          <w:szCs w:val="22"/>
        </w:rPr>
        <w:t>3</w:t>
      </w:r>
      <w:r w:rsidR="00A80371" w:rsidRPr="00F26A86">
        <w:rPr>
          <w:sz w:val="22"/>
          <w:szCs w:val="22"/>
        </w:rPr>
        <w:t xml:space="preserve"> </w:t>
      </w:r>
      <w:r w:rsidR="00A80371" w:rsidRPr="00F26A86">
        <w:rPr>
          <w:b w:val="0"/>
          <w:bCs w:val="0"/>
          <w:sz w:val="22"/>
          <w:szCs w:val="22"/>
        </w:rPr>
        <w:t>Dose modifications and G-CSF use in patients with neutropenia, overall and in the first two cycles.</w:t>
      </w:r>
    </w:p>
    <w:tbl>
      <w:tblPr>
        <w:tblW w:w="5225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4252"/>
        <w:gridCol w:w="1478"/>
        <w:gridCol w:w="1356"/>
        <w:gridCol w:w="1426"/>
        <w:gridCol w:w="1267"/>
        <w:gridCol w:w="1516"/>
        <w:gridCol w:w="1388"/>
      </w:tblGrid>
      <w:tr w:rsidR="00A80371" w:rsidRPr="00F26A86" w14:paraId="346A912B" w14:textId="77777777" w:rsidTr="00A11C9D">
        <w:trPr>
          <w:cantSplit/>
          <w:jc w:val="center"/>
        </w:trPr>
        <w:tc>
          <w:tcPr>
            <w:tcW w:w="188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DFDF0FC" w14:textId="77777777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bookmarkStart w:id="0" w:name="_Hlk152679814"/>
            <w:r w:rsidRPr="00F26A86">
              <w:rPr>
                <w:rFonts w:cstheme="minorHAnsi"/>
              </w:rPr>
              <w:t>Patients with neutropenia, n (%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12C8D2" w14:textId="77777777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SOLSTICE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5AEC887" w14:textId="77777777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SUNLIGHT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D4FAB47" w14:textId="16B7F7BD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T</w:t>
            </w:r>
            <w:r w:rsidR="00923FFE" w:rsidRPr="00F26A86">
              <w:rPr>
                <w:rFonts w:cstheme="minorHAnsi"/>
                <w:b/>
                <w:bCs/>
              </w:rPr>
              <w:t>otal</w:t>
            </w:r>
          </w:p>
        </w:tc>
      </w:tr>
      <w:tr w:rsidR="00A80371" w:rsidRPr="00F26A86" w14:paraId="6068C84F" w14:textId="77777777" w:rsidTr="00A11C9D">
        <w:trPr>
          <w:cantSplit/>
          <w:jc w:val="center"/>
        </w:trPr>
        <w:tc>
          <w:tcPr>
            <w:tcW w:w="188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4FF84F" w14:textId="77777777" w:rsidR="00A80371" w:rsidRPr="00F26A86" w:rsidRDefault="00A80371" w:rsidP="00CF56F0">
            <w:pPr>
              <w:keepNext/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F5D8CC" w14:textId="6DF8139A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 xml:space="preserve">With G-CSF </w:t>
            </w:r>
            <w:r w:rsidRPr="00F26A86">
              <w:rPr>
                <w:rFonts w:cstheme="minorHAnsi"/>
              </w:rPr>
              <w:br/>
              <w:t>(N=133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8AEBBD" w14:textId="3A400A70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Without</w:t>
            </w:r>
          </w:p>
          <w:p w14:paraId="6F82A57F" w14:textId="0BB2B13A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G-CSF</w:t>
            </w:r>
            <w:r w:rsidRPr="00F26A86">
              <w:rPr>
                <w:rFonts w:cstheme="minorHAnsi"/>
              </w:rPr>
              <w:br/>
              <w:t>(N=290)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13F24D" w14:textId="3BA983DE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With G-CSF</w:t>
            </w:r>
            <w:r w:rsidRPr="00F26A86">
              <w:rPr>
                <w:rFonts w:cstheme="minorHAnsi"/>
              </w:rPr>
              <w:br/>
              <w:t>(N=72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431C82" w14:textId="45DD341E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Without</w:t>
            </w:r>
          </w:p>
          <w:p w14:paraId="73A98B55" w14:textId="3853143A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G-CSF</w:t>
            </w:r>
            <w:r w:rsidRPr="00F26A86">
              <w:rPr>
                <w:rFonts w:cstheme="minorHAnsi"/>
              </w:rPr>
              <w:br/>
              <w:t>(N=174)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532022" w14:textId="7A77DE2D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With G-CSF</w:t>
            </w:r>
            <w:r w:rsidRPr="00F26A86">
              <w:rPr>
                <w:rFonts w:cstheme="minorHAnsi"/>
              </w:rPr>
              <w:br/>
              <w:t>(N=205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0493B0" w14:textId="52253D09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Without</w:t>
            </w:r>
          </w:p>
          <w:p w14:paraId="34A2B0E3" w14:textId="24EC7E5F" w:rsidR="00A80371" w:rsidRPr="00F26A86" w:rsidRDefault="00A80371" w:rsidP="00A11C9D">
            <w:pPr>
              <w:keepNext/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G-CSF</w:t>
            </w:r>
            <w:r w:rsidRPr="00F26A86">
              <w:rPr>
                <w:rFonts w:cstheme="minorHAnsi"/>
              </w:rPr>
              <w:br/>
              <w:t>(N=464)</w:t>
            </w:r>
          </w:p>
        </w:tc>
      </w:tr>
      <w:tr w:rsidR="00A11C9D" w:rsidRPr="00F26A86" w14:paraId="43D722E7" w14:textId="77777777" w:rsidTr="00A11C9D">
        <w:trPr>
          <w:cantSplit/>
          <w:jc w:val="center"/>
        </w:trPr>
        <w:tc>
          <w:tcPr>
            <w:tcW w:w="188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952250" w14:textId="558EE273" w:rsidR="00A11C9D" w:rsidRPr="00F26A86" w:rsidRDefault="00A11C9D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  <w:i/>
                <w:iCs/>
              </w:rPr>
            </w:pPr>
            <w:r w:rsidRPr="00F26A86">
              <w:rPr>
                <w:rFonts w:cstheme="minorHAnsi"/>
                <w:b/>
                <w:bCs/>
              </w:rPr>
              <w:t>During the treatment period, neutropenia leading to…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520E70" w14:textId="77777777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99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4A378B" w14:textId="77777777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3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F06DC" w14:textId="7BD6E8BD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  <w:i/>
                <w:iCs/>
              </w:rPr>
            </w:pPr>
          </w:p>
        </w:tc>
      </w:tr>
      <w:tr w:rsidR="00A80371" w:rsidRPr="00F26A86" w14:paraId="2AA9DCC4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62D0DC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7CF352B2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modification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B88182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8 (88.7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4D2208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1 (62.4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1F6387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4 (88.9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B39E49F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2 (47.1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704728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2 (88.8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AAFC9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63 (56.7)</w:t>
            </w:r>
          </w:p>
        </w:tc>
      </w:tr>
      <w:tr w:rsidR="00A80371" w:rsidRPr="00F26A86" w14:paraId="7FC343D6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871ADA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471DFA42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Any drug interruption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416806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6 (12.0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47F13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4 (8.3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FE8F7F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7 (9.7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8D3C8E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1.1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FCF815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3 (11.2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A0BEC5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6 (5.6)</w:t>
            </w:r>
          </w:p>
        </w:tc>
      </w:tr>
      <w:tr w:rsidR="00A80371" w:rsidRPr="00F26A86" w14:paraId="26A563A3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0E5265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1D7BA4AA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reduction of any study drug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68DB89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3 (17.3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BAEA93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9 (6.6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C5FCC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5 (6.9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7E5733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 (3.4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CE40642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8 (13.7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D0FDC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5 (5.4)</w:t>
            </w:r>
          </w:p>
        </w:tc>
      </w:tr>
      <w:tr w:rsidR="00A80371" w:rsidRPr="00F26A86" w14:paraId="270F03E7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EC269B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4B91D03D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delay of any study drug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EE9C63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8 (81.2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F24ED7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6 (60.7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1C775E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3 (87.5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022888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2 (47.1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D9C38C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1 (83.4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2F990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58 (55.6)</w:t>
            </w:r>
          </w:p>
        </w:tc>
      </w:tr>
      <w:tr w:rsidR="00A80371" w:rsidRPr="00F26A86" w14:paraId="43C139CE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1584B8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02914B7B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Treatment discontinuation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096FD9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1.5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149A38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 (1.0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56D44A4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1.4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EF097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4A00E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 (1.5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126BE0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 (0.6)</w:t>
            </w:r>
          </w:p>
        </w:tc>
      </w:tr>
      <w:tr w:rsidR="00A11C9D" w:rsidRPr="00F26A86" w14:paraId="17FB0A45" w14:textId="77777777" w:rsidTr="00A11C9D">
        <w:trPr>
          <w:cantSplit/>
          <w:jc w:val="center"/>
        </w:trPr>
        <w:tc>
          <w:tcPr>
            <w:tcW w:w="188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D36DF9" w14:textId="77777777" w:rsidR="00A11C9D" w:rsidRPr="00F26A86" w:rsidRDefault="00A11C9D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  <w:b/>
                <w:bCs/>
              </w:rPr>
            </w:pPr>
            <w:r w:rsidRPr="00F26A86">
              <w:rPr>
                <w:rFonts w:cstheme="minorHAnsi"/>
                <w:b/>
                <w:bCs/>
              </w:rPr>
              <w:t>During the first two cycles, neutropenia leading to…</w:t>
            </w:r>
          </w:p>
        </w:tc>
        <w:tc>
          <w:tcPr>
            <w:tcW w:w="104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A2B50B" w14:textId="77777777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95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CF4FE8" w14:textId="77777777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73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2ED700" w14:textId="2E573008" w:rsidR="00A11C9D" w:rsidRPr="00F26A86" w:rsidRDefault="00A11C9D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A80371" w:rsidRPr="00F26A86" w14:paraId="6CF81FC6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5C8CB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02B4D16B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modification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D295C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82 (61.7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C94EC3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4 (39.3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DF5A4B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53 (73.6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97C5B6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6 (37.9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788C87C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35 (65.9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5801025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80 (38.8)</w:t>
            </w:r>
          </w:p>
        </w:tc>
      </w:tr>
      <w:tr w:rsidR="00A80371" w:rsidRPr="00F26A86" w14:paraId="1166A9F5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7E1F3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2BD3D3DC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Any drug interruption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737BAE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4 (3.0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5CBD79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0.7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DDD76C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2.8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230731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2 (1.1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D79FA5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 (2.9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14434C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4 (0.9)</w:t>
            </w:r>
          </w:p>
        </w:tc>
      </w:tr>
      <w:tr w:rsidR="00A80371" w:rsidRPr="00F26A86" w14:paraId="1AF73525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92CC56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5CB5B8C9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reduction of any study drug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7EE40A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 (7.5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8FF387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 (2.1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26D99F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7763C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3 (1.7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3CB4C5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 (4.9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EFC8C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9 (1.9)</w:t>
            </w:r>
          </w:p>
        </w:tc>
      </w:tr>
      <w:tr w:rsidR="00A80371" w:rsidRPr="00F26A86" w14:paraId="13E8DFAD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BE89A9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right w:val="single" w:sz="4" w:space="0" w:color="auto"/>
            </w:tcBorders>
            <w:shd w:val="clear" w:color="auto" w:fill="FFFFFF"/>
          </w:tcPr>
          <w:p w14:paraId="60B3DB3B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Dose delay of any study drug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EE412B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6 (49.6)</w:t>
            </w:r>
          </w:p>
        </w:tc>
        <w:tc>
          <w:tcPr>
            <w:tcW w:w="501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470D8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08 (37.2)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DFA8AC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52 (72.2)</w:t>
            </w:r>
          </w:p>
        </w:tc>
        <w:tc>
          <w:tcPr>
            <w:tcW w:w="468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56AF25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66 (37.9)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489DE0D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18 (57.6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18A117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74 (37.5)</w:t>
            </w:r>
          </w:p>
        </w:tc>
      </w:tr>
      <w:tr w:rsidR="00A80371" w:rsidRPr="00F26A86" w14:paraId="5077E0B6" w14:textId="77777777" w:rsidTr="00A11C9D">
        <w:trPr>
          <w:cantSplit/>
          <w:jc w:val="center"/>
        </w:trPr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D9AE09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68655" w14:textId="77777777" w:rsidR="00A80371" w:rsidRPr="00F26A86" w:rsidRDefault="00A80371" w:rsidP="00CF56F0">
            <w:pPr>
              <w:adjustRightInd w:val="0"/>
              <w:spacing w:before="20" w:after="20" w:line="240" w:lineRule="auto"/>
              <w:contextualSpacing/>
              <w:rPr>
                <w:rFonts w:cstheme="minorHAnsi"/>
              </w:rPr>
            </w:pPr>
            <w:r w:rsidRPr="00F26A86">
              <w:rPr>
                <w:rFonts w:cstheme="minorHAnsi"/>
              </w:rPr>
              <w:t>Treatment discontinuation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8C3669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5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101138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3)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71583B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4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527C77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5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7DC170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0</w:t>
            </w:r>
          </w:p>
        </w:tc>
        <w:tc>
          <w:tcPr>
            <w:tcW w:w="5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72C837" w14:textId="77777777" w:rsidR="00A80371" w:rsidRPr="00F26A86" w:rsidRDefault="00A80371" w:rsidP="00A11C9D">
            <w:pPr>
              <w:adjustRightInd w:val="0"/>
              <w:spacing w:before="20" w:after="20" w:line="240" w:lineRule="auto"/>
              <w:contextualSpacing/>
              <w:jc w:val="center"/>
              <w:rPr>
                <w:rFonts w:cstheme="minorHAnsi"/>
              </w:rPr>
            </w:pPr>
            <w:r w:rsidRPr="00F26A86">
              <w:rPr>
                <w:rFonts w:cstheme="minorHAnsi"/>
              </w:rPr>
              <w:t>1 (0.2)</w:t>
            </w:r>
          </w:p>
        </w:tc>
      </w:tr>
    </w:tbl>
    <w:bookmarkEnd w:id="0"/>
    <w:p w14:paraId="21F49430" w14:textId="1B7BDD83" w:rsidR="00A80371" w:rsidRPr="00F26A86" w:rsidRDefault="00A80371" w:rsidP="00A80371">
      <w:pPr>
        <w:rPr>
          <w:rFonts w:cstheme="minorHAnsi"/>
        </w:rPr>
      </w:pPr>
      <w:r w:rsidRPr="00F26A86">
        <w:rPr>
          <w:rFonts w:cstheme="minorHAnsi"/>
        </w:rPr>
        <w:t>G-CSF, granulocyte colony-stimulating factor.</w:t>
      </w:r>
    </w:p>
    <w:p w14:paraId="63C89157" w14:textId="77777777" w:rsidR="00A80371" w:rsidRPr="00F26A86" w:rsidRDefault="00A80371">
      <w:pPr>
        <w:rPr>
          <w:rFonts w:cstheme="minorHAnsi"/>
          <w:sz w:val="24"/>
          <w:szCs w:val="24"/>
        </w:rPr>
        <w:sectPr w:rsidR="00A80371" w:rsidRPr="00F26A86" w:rsidSect="00A80371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E649393" w14:textId="35A79F83" w:rsidR="00E673D7" w:rsidRPr="00F26A86" w:rsidRDefault="007A29CD" w:rsidP="00D73862">
      <w:pPr>
        <w:pStyle w:val="Heading1"/>
        <w:numPr>
          <w:ilvl w:val="0"/>
          <w:numId w:val="0"/>
        </w:numPr>
        <w:ind w:left="357" w:hanging="357"/>
        <w:rPr>
          <w:sz w:val="32"/>
          <w:szCs w:val="32"/>
        </w:rPr>
      </w:pPr>
      <w:r w:rsidRPr="00F26A86">
        <w:rPr>
          <w:sz w:val="32"/>
          <w:szCs w:val="32"/>
        </w:rPr>
        <w:lastRenderedPageBreak/>
        <w:t>Reference</w:t>
      </w:r>
      <w:r w:rsidR="00100A40" w:rsidRPr="00F26A86">
        <w:rPr>
          <w:sz w:val="32"/>
          <w:szCs w:val="32"/>
        </w:rPr>
        <w:t>s</w:t>
      </w:r>
    </w:p>
    <w:p w14:paraId="67877DB7" w14:textId="07CD79D0" w:rsidR="00451A69" w:rsidRPr="00F26A86" w:rsidRDefault="00451A69" w:rsidP="00F26A86">
      <w:pPr>
        <w:pStyle w:val="ListParagraph"/>
        <w:numPr>
          <w:ilvl w:val="0"/>
          <w:numId w:val="24"/>
        </w:numPr>
        <w:rPr>
          <w:rFonts w:cstheme="minorHAnsi"/>
        </w:rPr>
      </w:pPr>
      <w:r w:rsidRPr="00F26A86">
        <w:rPr>
          <w:rFonts w:cstheme="minorHAnsi"/>
          <w:noProof/>
        </w:rPr>
        <w:t xml:space="preserve">Smith TJ, Bohlke K, Lyman GH, Carson KR, Crawford J, Cross SJ, et al. Recommendations for the use of WBC growth factors: American Society of Clinical Oncology clinical practice guideline update. </w:t>
      </w:r>
      <w:r w:rsidRPr="00F26A86">
        <w:rPr>
          <w:rFonts w:cstheme="minorHAnsi"/>
          <w:i/>
          <w:iCs/>
          <w:noProof/>
        </w:rPr>
        <w:t>J Clin Oncol</w:t>
      </w:r>
      <w:r w:rsidR="00F26A86" w:rsidRPr="00F26A86">
        <w:rPr>
          <w:rFonts w:cstheme="minorHAnsi"/>
          <w:noProof/>
        </w:rPr>
        <w:t>.</w:t>
      </w:r>
      <w:r w:rsidRPr="00F26A86">
        <w:rPr>
          <w:rFonts w:cstheme="minorHAnsi"/>
          <w:noProof/>
        </w:rPr>
        <w:t xml:space="preserve"> </w:t>
      </w:r>
      <w:r w:rsidR="00F4144D">
        <w:rPr>
          <w:rFonts w:cstheme="minorHAnsi"/>
          <w:noProof/>
        </w:rPr>
        <w:t>(</w:t>
      </w:r>
      <w:r w:rsidRPr="00F26A86">
        <w:rPr>
          <w:rFonts w:cstheme="minorHAnsi"/>
          <w:noProof/>
        </w:rPr>
        <w:t>2015</w:t>
      </w:r>
      <w:r w:rsidR="00F4144D">
        <w:rPr>
          <w:rFonts w:cstheme="minorHAnsi"/>
          <w:noProof/>
        </w:rPr>
        <w:t xml:space="preserve">) </w:t>
      </w:r>
      <w:r w:rsidRPr="00F26A86">
        <w:rPr>
          <w:rFonts w:cstheme="minorHAnsi"/>
          <w:noProof/>
        </w:rPr>
        <w:t xml:space="preserve">33:3199–212. </w:t>
      </w:r>
      <w:r w:rsidR="0058633F">
        <w:rPr>
          <w:rFonts w:cstheme="minorHAnsi"/>
          <w:noProof/>
        </w:rPr>
        <w:t xml:space="preserve">doi: </w:t>
      </w:r>
      <w:r w:rsidRPr="00F26A86">
        <w:rPr>
          <w:rFonts w:cstheme="minorHAnsi"/>
          <w:noProof/>
        </w:rPr>
        <w:t xml:space="preserve">10.1200/jco.2015.62.3488 </w:t>
      </w:r>
    </w:p>
    <w:p w14:paraId="53EEBDC8" w14:textId="22C8139D" w:rsidR="00451A69" w:rsidRPr="00F26A86" w:rsidRDefault="00451A69" w:rsidP="00F26A86">
      <w:pPr>
        <w:pStyle w:val="ListParagraph"/>
        <w:numPr>
          <w:ilvl w:val="0"/>
          <w:numId w:val="24"/>
        </w:numPr>
        <w:rPr>
          <w:rFonts w:cstheme="minorHAnsi"/>
          <w:lang w:val="fr-FR"/>
        </w:rPr>
      </w:pPr>
      <w:r w:rsidRPr="00F26A86">
        <w:rPr>
          <w:rFonts w:cstheme="minorHAnsi"/>
          <w:noProof/>
        </w:rPr>
        <w:t xml:space="preserve">Aapro MS, Bohlius J, Cameron DA, Dal Lago L, Donnelly JP, Kearney N, et al. 2010 update of EORTC guidelines for the use of granulocyte-colony stimulating factor to reduce the incidence of chemotherapy-induced febrile neutropenia in adult patients with lymphoproliferative disorders and solid tumours. </w:t>
      </w:r>
      <w:r w:rsidRPr="00F26A86">
        <w:rPr>
          <w:rFonts w:cstheme="minorHAnsi"/>
          <w:i/>
          <w:iCs/>
          <w:noProof/>
          <w:lang w:val="fr-FR"/>
        </w:rPr>
        <w:t>Eur J Cancer</w:t>
      </w:r>
      <w:r w:rsidR="00F26A86" w:rsidRPr="00F26A86">
        <w:rPr>
          <w:rFonts w:cstheme="minorHAnsi"/>
          <w:i/>
          <w:iCs/>
          <w:noProof/>
          <w:lang w:val="fr-FR"/>
        </w:rPr>
        <w:t>.</w:t>
      </w:r>
      <w:r w:rsidRPr="00F26A86">
        <w:rPr>
          <w:rFonts w:cstheme="minorHAnsi"/>
          <w:noProof/>
          <w:lang w:val="fr-FR"/>
        </w:rPr>
        <w:t xml:space="preserve"> </w:t>
      </w:r>
      <w:r w:rsidR="0058633F">
        <w:rPr>
          <w:rFonts w:cstheme="minorHAnsi"/>
          <w:noProof/>
          <w:lang w:val="fr-FR"/>
        </w:rPr>
        <w:t>(</w:t>
      </w:r>
      <w:r w:rsidRPr="00F26A86">
        <w:rPr>
          <w:rFonts w:cstheme="minorHAnsi"/>
          <w:noProof/>
          <w:lang w:val="fr-FR"/>
        </w:rPr>
        <w:t>2011</w:t>
      </w:r>
      <w:r w:rsidR="0058633F">
        <w:rPr>
          <w:rFonts w:cstheme="minorHAnsi"/>
          <w:noProof/>
          <w:lang w:val="fr-FR"/>
        </w:rPr>
        <w:t xml:space="preserve">) </w:t>
      </w:r>
      <w:r w:rsidRPr="00F26A86">
        <w:rPr>
          <w:rFonts w:cstheme="minorHAnsi"/>
          <w:noProof/>
          <w:lang w:val="fr-FR"/>
        </w:rPr>
        <w:t xml:space="preserve">47:8–32. </w:t>
      </w:r>
      <w:r w:rsidR="0058633F">
        <w:rPr>
          <w:rFonts w:cstheme="minorHAnsi"/>
          <w:noProof/>
          <w:lang w:val="fr-FR"/>
        </w:rPr>
        <w:t xml:space="preserve">doi : </w:t>
      </w:r>
      <w:r w:rsidRPr="00F26A86">
        <w:rPr>
          <w:rFonts w:cstheme="minorHAnsi"/>
          <w:noProof/>
          <w:lang w:val="fr-FR"/>
        </w:rPr>
        <w:t>10.1016/j.ejca.2010.10.013</w:t>
      </w:r>
    </w:p>
    <w:p w14:paraId="0CF29DF1" w14:textId="112F7050" w:rsidR="009604D6" w:rsidRPr="00F26A86" w:rsidRDefault="00F26A86" w:rsidP="00F26A86">
      <w:pPr>
        <w:pStyle w:val="ListParagraph"/>
        <w:numPr>
          <w:ilvl w:val="0"/>
          <w:numId w:val="24"/>
        </w:numPr>
        <w:rPr>
          <w:rFonts w:cstheme="minorHAnsi"/>
        </w:rPr>
      </w:pPr>
      <w:r w:rsidRPr="00F26A86">
        <w:rPr>
          <w:rFonts w:cstheme="minorHAnsi"/>
          <w:noProof/>
          <w:lang w:val="fr-FR"/>
        </w:rPr>
        <w:t>LONSURF® (trifluridine and tipiracil) tablets, for oral use [Prescribing information]: Princeton, NJ: Taiho Oncology, Inc; 2023.</w:t>
      </w:r>
    </w:p>
    <w:p w14:paraId="28A5D427" w14:textId="4DEE1267" w:rsidR="009604D6" w:rsidRPr="00F26A86" w:rsidRDefault="009604D6" w:rsidP="00474E62">
      <w:pPr>
        <w:spacing w:line="360" w:lineRule="auto"/>
        <w:rPr>
          <w:rFonts w:cstheme="minorHAnsi"/>
        </w:rPr>
      </w:pPr>
    </w:p>
    <w:sectPr w:rsidR="009604D6" w:rsidRPr="00F26A86" w:rsidSect="00A803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1E423" w14:textId="77777777" w:rsidR="00987532" w:rsidRDefault="00987532" w:rsidP="00E62CCA">
      <w:pPr>
        <w:spacing w:after="0" w:line="240" w:lineRule="auto"/>
      </w:pPr>
      <w:r>
        <w:separator/>
      </w:r>
    </w:p>
  </w:endnote>
  <w:endnote w:type="continuationSeparator" w:id="0">
    <w:p w14:paraId="487B78F4" w14:textId="77777777" w:rsidR="00987532" w:rsidRDefault="00987532" w:rsidP="00E62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A3F381" w14:textId="77777777" w:rsidR="00987532" w:rsidRDefault="00987532" w:rsidP="00E62CCA">
      <w:pPr>
        <w:spacing w:after="0" w:line="240" w:lineRule="auto"/>
      </w:pPr>
      <w:r>
        <w:separator/>
      </w:r>
    </w:p>
  </w:footnote>
  <w:footnote w:type="continuationSeparator" w:id="0">
    <w:p w14:paraId="672025C8" w14:textId="77777777" w:rsidR="00987532" w:rsidRDefault="00987532" w:rsidP="00E62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44EFE"/>
    <w:multiLevelType w:val="hybridMultilevel"/>
    <w:tmpl w:val="640A37BC"/>
    <w:lvl w:ilvl="0" w:tplc="AF82B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948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2CD7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2C6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1C21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89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8D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CC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D486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713F17"/>
    <w:multiLevelType w:val="hybridMultilevel"/>
    <w:tmpl w:val="15163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1372B"/>
    <w:multiLevelType w:val="hybridMultilevel"/>
    <w:tmpl w:val="45D0CC76"/>
    <w:lvl w:ilvl="0" w:tplc="5D4A54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E7B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36F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2C0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BA2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B2C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43C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C2B3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421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0E5303D"/>
    <w:multiLevelType w:val="hybridMultilevel"/>
    <w:tmpl w:val="910E5C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AA51A4"/>
    <w:multiLevelType w:val="hybridMultilevel"/>
    <w:tmpl w:val="AB6CF150"/>
    <w:lvl w:ilvl="0" w:tplc="1D245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27B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946E98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B28F3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F68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8A2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C40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FE4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684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E6F093B"/>
    <w:multiLevelType w:val="hybridMultilevel"/>
    <w:tmpl w:val="9474D5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5C411B"/>
    <w:multiLevelType w:val="hybridMultilevel"/>
    <w:tmpl w:val="CD08516C"/>
    <w:lvl w:ilvl="0" w:tplc="08090001">
      <w:start w:val="1"/>
      <w:numFmt w:val="bullet"/>
      <w:lvlText w:val=""/>
      <w:lvlJc w:val="left"/>
      <w:pPr>
        <w:ind w:left="67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7" w15:restartNumberingAfterBreak="0">
    <w:nsid w:val="389A2DD3"/>
    <w:multiLevelType w:val="hybridMultilevel"/>
    <w:tmpl w:val="6D780BC6"/>
    <w:lvl w:ilvl="0" w:tplc="9E582830"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D5252"/>
    <w:multiLevelType w:val="hybridMultilevel"/>
    <w:tmpl w:val="31EA59D6"/>
    <w:lvl w:ilvl="0" w:tplc="9E582830"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E77C30"/>
    <w:multiLevelType w:val="multilevel"/>
    <w:tmpl w:val="0A0A5E5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7861051"/>
    <w:multiLevelType w:val="hybridMultilevel"/>
    <w:tmpl w:val="5956B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A4F2F"/>
    <w:multiLevelType w:val="hybridMultilevel"/>
    <w:tmpl w:val="03869BB2"/>
    <w:lvl w:ilvl="0" w:tplc="9E582830"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D6255A"/>
    <w:multiLevelType w:val="hybridMultilevel"/>
    <w:tmpl w:val="64D6F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E7528D"/>
    <w:multiLevelType w:val="hybridMultilevel"/>
    <w:tmpl w:val="5DFAD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88209F"/>
    <w:multiLevelType w:val="hybridMultilevel"/>
    <w:tmpl w:val="4B74FB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593B62"/>
    <w:multiLevelType w:val="hybridMultilevel"/>
    <w:tmpl w:val="9C748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994753"/>
    <w:multiLevelType w:val="hybridMultilevel"/>
    <w:tmpl w:val="1FDA6F36"/>
    <w:lvl w:ilvl="0" w:tplc="02222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6631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CAF8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6611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90E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4C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ED4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EF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766D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26C5819"/>
    <w:multiLevelType w:val="hybridMultilevel"/>
    <w:tmpl w:val="17987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A53427"/>
    <w:multiLevelType w:val="hybridMultilevel"/>
    <w:tmpl w:val="070A4448"/>
    <w:lvl w:ilvl="0" w:tplc="DC287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DAE49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784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02D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D27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34C4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5E6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627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6F6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C883086"/>
    <w:multiLevelType w:val="hybridMultilevel"/>
    <w:tmpl w:val="A858D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EF0D44"/>
    <w:multiLevelType w:val="hybridMultilevel"/>
    <w:tmpl w:val="59963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F85A1B"/>
    <w:multiLevelType w:val="hybridMultilevel"/>
    <w:tmpl w:val="02D0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74CC1"/>
    <w:multiLevelType w:val="hybridMultilevel"/>
    <w:tmpl w:val="86CE2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276745">
    <w:abstractNumId w:val="22"/>
  </w:num>
  <w:num w:numId="2" w16cid:durableId="673843601">
    <w:abstractNumId w:val="18"/>
  </w:num>
  <w:num w:numId="3" w16cid:durableId="1297953998">
    <w:abstractNumId w:val="4"/>
  </w:num>
  <w:num w:numId="4" w16cid:durableId="963804061">
    <w:abstractNumId w:val="0"/>
  </w:num>
  <w:num w:numId="5" w16cid:durableId="1209731753">
    <w:abstractNumId w:val="16"/>
  </w:num>
  <w:num w:numId="6" w16cid:durableId="1772165466">
    <w:abstractNumId w:val="2"/>
  </w:num>
  <w:num w:numId="7" w16cid:durableId="598177189">
    <w:abstractNumId w:val="5"/>
  </w:num>
  <w:num w:numId="8" w16cid:durableId="637078387">
    <w:abstractNumId w:val="21"/>
  </w:num>
  <w:num w:numId="9" w16cid:durableId="124855777">
    <w:abstractNumId w:val="8"/>
  </w:num>
  <w:num w:numId="10" w16cid:durableId="1232618344">
    <w:abstractNumId w:val="7"/>
  </w:num>
  <w:num w:numId="11" w16cid:durableId="796721393">
    <w:abstractNumId w:val="11"/>
  </w:num>
  <w:num w:numId="12" w16cid:durableId="573703725">
    <w:abstractNumId w:val="1"/>
  </w:num>
  <w:num w:numId="13" w16cid:durableId="325209387">
    <w:abstractNumId w:val="6"/>
  </w:num>
  <w:num w:numId="14" w16cid:durableId="591473734">
    <w:abstractNumId w:val="15"/>
  </w:num>
  <w:num w:numId="15" w16cid:durableId="416293424">
    <w:abstractNumId w:val="12"/>
  </w:num>
  <w:num w:numId="16" w16cid:durableId="722872218">
    <w:abstractNumId w:val="20"/>
  </w:num>
  <w:num w:numId="17" w16cid:durableId="1257128576">
    <w:abstractNumId w:val="13"/>
  </w:num>
  <w:num w:numId="18" w16cid:durableId="139467618">
    <w:abstractNumId w:val="9"/>
  </w:num>
  <w:num w:numId="19" w16cid:durableId="2063139992">
    <w:abstractNumId w:val="17"/>
  </w:num>
  <w:num w:numId="20" w16cid:durableId="395931696">
    <w:abstractNumId w:val="3"/>
  </w:num>
  <w:num w:numId="21" w16cid:durableId="1265649977">
    <w:abstractNumId w:val="10"/>
  </w:num>
  <w:num w:numId="22" w16cid:durableId="1605767315">
    <w:abstractNumId w:val="19"/>
  </w:num>
  <w:num w:numId="23" w16cid:durableId="259488779">
    <w:abstractNumId w:val="9"/>
  </w:num>
  <w:num w:numId="24" w16cid:durableId="146423030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dz0v2h9vt00evrr1x0fpotppaapf0wzd9&quot;&gt;Futibatinib DDI manuscript&lt;record-ids&gt;&lt;item&gt;34&lt;/item&gt;&lt;item&gt;35&lt;/item&gt;&lt;item&gt;36&lt;/item&gt;&lt;item&gt;37&lt;/item&gt;&lt;/record-ids&gt;&lt;/item&gt;&lt;/Libraries&gt;"/>
  </w:docVars>
  <w:rsids>
    <w:rsidRoot w:val="00E62CCA"/>
    <w:rsid w:val="000012CA"/>
    <w:rsid w:val="0001339A"/>
    <w:rsid w:val="00015635"/>
    <w:rsid w:val="000177FC"/>
    <w:rsid w:val="00021B16"/>
    <w:rsid w:val="0003227B"/>
    <w:rsid w:val="00033A74"/>
    <w:rsid w:val="00034249"/>
    <w:rsid w:val="00034F7E"/>
    <w:rsid w:val="000510DD"/>
    <w:rsid w:val="000518EA"/>
    <w:rsid w:val="00053DED"/>
    <w:rsid w:val="00055D04"/>
    <w:rsid w:val="000605FF"/>
    <w:rsid w:val="000621A6"/>
    <w:rsid w:val="000717C4"/>
    <w:rsid w:val="000750F6"/>
    <w:rsid w:val="00075FE9"/>
    <w:rsid w:val="00076D9B"/>
    <w:rsid w:val="000814F9"/>
    <w:rsid w:val="00092548"/>
    <w:rsid w:val="00096FBC"/>
    <w:rsid w:val="000A6B10"/>
    <w:rsid w:val="000B2B30"/>
    <w:rsid w:val="000C099D"/>
    <w:rsid w:val="000C1905"/>
    <w:rsid w:val="000C32A9"/>
    <w:rsid w:val="000C44F2"/>
    <w:rsid w:val="000C4A94"/>
    <w:rsid w:val="000C5193"/>
    <w:rsid w:val="000D043B"/>
    <w:rsid w:val="000D16FA"/>
    <w:rsid w:val="000D488E"/>
    <w:rsid w:val="000D68A5"/>
    <w:rsid w:val="000E15FE"/>
    <w:rsid w:val="000E3255"/>
    <w:rsid w:val="000E420E"/>
    <w:rsid w:val="000E4665"/>
    <w:rsid w:val="000F16B4"/>
    <w:rsid w:val="000F1E76"/>
    <w:rsid w:val="000F5778"/>
    <w:rsid w:val="000F732A"/>
    <w:rsid w:val="00100A40"/>
    <w:rsid w:val="00105E3A"/>
    <w:rsid w:val="00110064"/>
    <w:rsid w:val="00115642"/>
    <w:rsid w:val="00117A8F"/>
    <w:rsid w:val="001201FC"/>
    <w:rsid w:val="00121B4D"/>
    <w:rsid w:val="00122920"/>
    <w:rsid w:val="0012498B"/>
    <w:rsid w:val="001257C4"/>
    <w:rsid w:val="00127CBC"/>
    <w:rsid w:val="00136AE2"/>
    <w:rsid w:val="00136BBA"/>
    <w:rsid w:val="001371BC"/>
    <w:rsid w:val="00137503"/>
    <w:rsid w:val="001379B6"/>
    <w:rsid w:val="00137DB1"/>
    <w:rsid w:val="00143585"/>
    <w:rsid w:val="00144355"/>
    <w:rsid w:val="0014631B"/>
    <w:rsid w:val="00146395"/>
    <w:rsid w:val="00146D51"/>
    <w:rsid w:val="0015165C"/>
    <w:rsid w:val="001518DE"/>
    <w:rsid w:val="00157014"/>
    <w:rsid w:val="0015758C"/>
    <w:rsid w:val="0016016C"/>
    <w:rsid w:val="001623BD"/>
    <w:rsid w:val="0016368C"/>
    <w:rsid w:val="00163A70"/>
    <w:rsid w:val="00165985"/>
    <w:rsid w:val="00167AF2"/>
    <w:rsid w:val="00167F9A"/>
    <w:rsid w:val="00170868"/>
    <w:rsid w:val="0017092A"/>
    <w:rsid w:val="0017336B"/>
    <w:rsid w:val="00180532"/>
    <w:rsid w:val="0018136B"/>
    <w:rsid w:val="0018235F"/>
    <w:rsid w:val="001831D8"/>
    <w:rsid w:val="00186D89"/>
    <w:rsid w:val="001945A5"/>
    <w:rsid w:val="001A3675"/>
    <w:rsid w:val="001A397F"/>
    <w:rsid w:val="001A413F"/>
    <w:rsid w:val="001A61F6"/>
    <w:rsid w:val="001B04FE"/>
    <w:rsid w:val="001B2F90"/>
    <w:rsid w:val="001B34A5"/>
    <w:rsid w:val="001B7C88"/>
    <w:rsid w:val="001C4635"/>
    <w:rsid w:val="001C51AB"/>
    <w:rsid w:val="001D06AF"/>
    <w:rsid w:val="001D2B86"/>
    <w:rsid w:val="001E31E2"/>
    <w:rsid w:val="001E5E2C"/>
    <w:rsid w:val="001E604A"/>
    <w:rsid w:val="001F057C"/>
    <w:rsid w:val="001F0B68"/>
    <w:rsid w:val="001F1A39"/>
    <w:rsid w:val="001F3710"/>
    <w:rsid w:val="001F385E"/>
    <w:rsid w:val="00200759"/>
    <w:rsid w:val="0020194C"/>
    <w:rsid w:val="00204222"/>
    <w:rsid w:val="00204E73"/>
    <w:rsid w:val="00205796"/>
    <w:rsid w:val="00205EF5"/>
    <w:rsid w:val="00206984"/>
    <w:rsid w:val="0021167C"/>
    <w:rsid w:val="002160B1"/>
    <w:rsid w:val="0023100A"/>
    <w:rsid w:val="00231B1F"/>
    <w:rsid w:val="0023497D"/>
    <w:rsid w:val="00236290"/>
    <w:rsid w:val="002371D8"/>
    <w:rsid w:val="00237E9E"/>
    <w:rsid w:val="002404EA"/>
    <w:rsid w:val="002409D6"/>
    <w:rsid w:val="00240FB0"/>
    <w:rsid w:val="00241D94"/>
    <w:rsid w:val="00242D65"/>
    <w:rsid w:val="00244A36"/>
    <w:rsid w:val="002474F5"/>
    <w:rsid w:val="002535D2"/>
    <w:rsid w:val="0026470B"/>
    <w:rsid w:val="00264C13"/>
    <w:rsid w:val="00267E08"/>
    <w:rsid w:val="00271195"/>
    <w:rsid w:val="00271740"/>
    <w:rsid w:val="00273384"/>
    <w:rsid w:val="00274B19"/>
    <w:rsid w:val="00275698"/>
    <w:rsid w:val="00276A01"/>
    <w:rsid w:val="002829EC"/>
    <w:rsid w:val="00283174"/>
    <w:rsid w:val="00290114"/>
    <w:rsid w:val="00294C58"/>
    <w:rsid w:val="002A2107"/>
    <w:rsid w:val="002A4396"/>
    <w:rsid w:val="002A4B4D"/>
    <w:rsid w:val="002A7142"/>
    <w:rsid w:val="002C090D"/>
    <w:rsid w:val="002C1204"/>
    <w:rsid w:val="002C3F95"/>
    <w:rsid w:val="002C4A45"/>
    <w:rsid w:val="002E2BF7"/>
    <w:rsid w:val="002E5A6B"/>
    <w:rsid w:val="002F0C8B"/>
    <w:rsid w:val="002F17BF"/>
    <w:rsid w:val="002F325A"/>
    <w:rsid w:val="002F459C"/>
    <w:rsid w:val="002F70AD"/>
    <w:rsid w:val="003004CD"/>
    <w:rsid w:val="00300A4B"/>
    <w:rsid w:val="0030297D"/>
    <w:rsid w:val="00302F1D"/>
    <w:rsid w:val="0031039B"/>
    <w:rsid w:val="00310DF5"/>
    <w:rsid w:val="00315CEA"/>
    <w:rsid w:val="003223C2"/>
    <w:rsid w:val="003254CC"/>
    <w:rsid w:val="00327978"/>
    <w:rsid w:val="00331993"/>
    <w:rsid w:val="00334DB2"/>
    <w:rsid w:val="00344EA6"/>
    <w:rsid w:val="0035716E"/>
    <w:rsid w:val="00362F18"/>
    <w:rsid w:val="00370CB1"/>
    <w:rsid w:val="0037138E"/>
    <w:rsid w:val="003720FC"/>
    <w:rsid w:val="00372A5C"/>
    <w:rsid w:val="00374DE4"/>
    <w:rsid w:val="00376621"/>
    <w:rsid w:val="003810CA"/>
    <w:rsid w:val="00390407"/>
    <w:rsid w:val="00397DBB"/>
    <w:rsid w:val="00397E0E"/>
    <w:rsid w:val="003A068C"/>
    <w:rsid w:val="003A173C"/>
    <w:rsid w:val="003A33C5"/>
    <w:rsid w:val="003A3AA3"/>
    <w:rsid w:val="003A5E50"/>
    <w:rsid w:val="003B0B28"/>
    <w:rsid w:val="003B42AA"/>
    <w:rsid w:val="003B5ADC"/>
    <w:rsid w:val="003D18F0"/>
    <w:rsid w:val="003D5B1A"/>
    <w:rsid w:val="003E0384"/>
    <w:rsid w:val="003E2471"/>
    <w:rsid w:val="003E2E48"/>
    <w:rsid w:val="003E53CD"/>
    <w:rsid w:val="003F26DA"/>
    <w:rsid w:val="00400503"/>
    <w:rsid w:val="00401B67"/>
    <w:rsid w:val="00406F71"/>
    <w:rsid w:val="00407C45"/>
    <w:rsid w:val="00412A34"/>
    <w:rsid w:val="00414907"/>
    <w:rsid w:val="004160E2"/>
    <w:rsid w:val="0042258C"/>
    <w:rsid w:val="00422C9E"/>
    <w:rsid w:val="0042365D"/>
    <w:rsid w:val="004252A8"/>
    <w:rsid w:val="00427300"/>
    <w:rsid w:val="004276AC"/>
    <w:rsid w:val="00440868"/>
    <w:rsid w:val="0044383A"/>
    <w:rsid w:val="004466C9"/>
    <w:rsid w:val="00446E1C"/>
    <w:rsid w:val="00446F9F"/>
    <w:rsid w:val="00451070"/>
    <w:rsid w:val="004515A4"/>
    <w:rsid w:val="00451A69"/>
    <w:rsid w:val="00453E13"/>
    <w:rsid w:val="004569C0"/>
    <w:rsid w:val="00456A00"/>
    <w:rsid w:val="00456AF5"/>
    <w:rsid w:val="00456DDB"/>
    <w:rsid w:val="004671AD"/>
    <w:rsid w:val="004673D5"/>
    <w:rsid w:val="00471B89"/>
    <w:rsid w:val="00474E62"/>
    <w:rsid w:val="00477199"/>
    <w:rsid w:val="00480612"/>
    <w:rsid w:val="0049109C"/>
    <w:rsid w:val="00494B49"/>
    <w:rsid w:val="00494C73"/>
    <w:rsid w:val="00496564"/>
    <w:rsid w:val="0049794A"/>
    <w:rsid w:val="004A24BF"/>
    <w:rsid w:val="004B27E8"/>
    <w:rsid w:val="004B4CFE"/>
    <w:rsid w:val="004B4E9F"/>
    <w:rsid w:val="004B50BC"/>
    <w:rsid w:val="004B665A"/>
    <w:rsid w:val="004B6D67"/>
    <w:rsid w:val="004C159E"/>
    <w:rsid w:val="004C25E7"/>
    <w:rsid w:val="004C7738"/>
    <w:rsid w:val="004D3EB1"/>
    <w:rsid w:val="004D3F3D"/>
    <w:rsid w:val="004D4610"/>
    <w:rsid w:val="004D464F"/>
    <w:rsid w:val="004D4654"/>
    <w:rsid w:val="004E0B66"/>
    <w:rsid w:val="004E55D7"/>
    <w:rsid w:val="004F00ED"/>
    <w:rsid w:val="004F10A0"/>
    <w:rsid w:val="004F300F"/>
    <w:rsid w:val="004F46F5"/>
    <w:rsid w:val="004F4AFA"/>
    <w:rsid w:val="004F4ECA"/>
    <w:rsid w:val="004F7516"/>
    <w:rsid w:val="004F7810"/>
    <w:rsid w:val="00503659"/>
    <w:rsid w:val="005073EC"/>
    <w:rsid w:val="00517AF0"/>
    <w:rsid w:val="00521CEC"/>
    <w:rsid w:val="00522A47"/>
    <w:rsid w:val="00522CB5"/>
    <w:rsid w:val="005249BA"/>
    <w:rsid w:val="005261AF"/>
    <w:rsid w:val="0052727A"/>
    <w:rsid w:val="00543386"/>
    <w:rsid w:val="00543A8B"/>
    <w:rsid w:val="005444E4"/>
    <w:rsid w:val="00550309"/>
    <w:rsid w:val="00550441"/>
    <w:rsid w:val="005548F4"/>
    <w:rsid w:val="0055531C"/>
    <w:rsid w:val="005572A0"/>
    <w:rsid w:val="0056164E"/>
    <w:rsid w:val="005620D1"/>
    <w:rsid w:val="00562860"/>
    <w:rsid w:val="00573336"/>
    <w:rsid w:val="00576034"/>
    <w:rsid w:val="0057638C"/>
    <w:rsid w:val="00584469"/>
    <w:rsid w:val="0058633F"/>
    <w:rsid w:val="005900C1"/>
    <w:rsid w:val="00596D69"/>
    <w:rsid w:val="005A23DE"/>
    <w:rsid w:val="005A495B"/>
    <w:rsid w:val="005A7398"/>
    <w:rsid w:val="005B2CEE"/>
    <w:rsid w:val="005C45C1"/>
    <w:rsid w:val="005C7B89"/>
    <w:rsid w:val="005D05F9"/>
    <w:rsid w:val="005D13DD"/>
    <w:rsid w:val="005D4D83"/>
    <w:rsid w:val="005F17CC"/>
    <w:rsid w:val="005F2558"/>
    <w:rsid w:val="005F4474"/>
    <w:rsid w:val="005F7144"/>
    <w:rsid w:val="005F721C"/>
    <w:rsid w:val="0060029F"/>
    <w:rsid w:val="00604CC3"/>
    <w:rsid w:val="00604FDB"/>
    <w:rsid w:val="00607228"/>
    <w:rsid w:val="00611E9F"/>
    <w:rsid w:val="00615D34"/>
    <w:rsid w:val="00616720"/>
    <w:rsid w:val="00616EE0"/>
    <w:rsid w:val="006176AD"/>
    <w:rsid w:val="006211E9"/>
    <w:rsid w:val="00622364"/>
    <w:rsid w:val="00626711"/>
    <w:rsid w:val="006326D2"/>
    <w:rsid w:val="00634507"/>
    <w:rsid w:val="00635533"/>
    <w:rsid w:val="00642A5D"/>
    <w:rsid w:val="00644EB5"/>
    <w:rsid w:val="00645880"/>
    <w:rsid w:val="00650590"/>
    <w:rsid w:val="00650C90"/>
    <w:rsid w:val="00651790"/>
    <w:rsid w:val="00652E16"/>
    <w:rsid w:val="00663B54"/>
    <w:rsid w:val="00667197"/>
    <w:rsid w:val="00672CA3"/>
    <w:rsid w:val="006736E5"/>
    <w:rsid w:val="00674BA4"/>
    <w:rsid w:val="006756D5"/>
    <w:rsid w:val="0068266C"/>
    <w:rsid w:val="00685522"/>
    <w:rsid w:val="00687965"/>
    <w:rsid w:val="00687E53"/>
    <w:rsid w:val="006920BD"/>
    <w:rsid w:val="00694E6A"/>
    <w:rsid w:val="00695151"/>
    <w:rsid w:val="006A0166"/>
    <w:rsid w:val="006A0569"/>
    <w:rsid w:val="006A3B42"/>
    <w:rsid w:val="006A71BE"/>
    <w:rsid w:val="006B1EF8"/>
    <w:rsid w:val="006B79EF"/>
    <w:rsid w:val="006C1C16"/>
    <w:rsid w:val="006C58DA"/>
    <w:rsid w:val="006C5FFE"/>
    <w:rsid w:val="006D3659"/>
    <w:rsid w:val="006D3A68"/>
    <w:rsid w:val="006E7DCC"/>
    <w:rsid w:val="006E7DD1"/>
    <w:rsid w:val="006F2C83"/>
    <w:rsid w:val="006F3F47"/>
    <w:rsid w:val="006F7625"/>
    <w:rsid w:val="0070052C"/>
    <w:rsid w:val="0070206A"/>
    <w:rsid w:val="00703F54"/>
    <w:rsid w:val="00714303"/>
    <w:rsid w:val="00715A4C"/>
    <w:rsid w:val="00716A01"/>
    <w:rsid w:val="007178FC"/>
    <w:rsid w:val="00717B32"/>
    <w:rsid w:val="00720F22"/>
    <w:rsid w:val="00722756"/>
    <w:rsid w:val="00725E16"/>
    <w:rsid w:val="00731F50"/>
    <w:rsid w:val="00732200"/>
    <w:rsid w:val="00732FB8"/>
    <w:rsid w:val="00735E4F"/>
    <w:rsid w:val="007373AA"/>
    <w:rsid w:val="00745596"/>
    <w:rsid w:val="00750812"/>
    <w:rsid w:val="007520F8"/>
    <w:rsid w:val="00755B8F"/>
    <w:rsid w:val="00755FCA"/>
    <w:rsid w:val="0076159E"/>
    <w:rsid w:val="00764E72"/>
    <w:rsid w:val="00772A7B"/>
    <w:rsid w:val="00773857"/>
    <w:rsid w:val="0077607D"/>
    <w:rsid w:val="00776095"/>
    <w:rsid w:val="00776596"/>
    <w:rsid w:val="00782302"/>
    <w:rsid w:val="007825BC"/>
    <w:rsid w:val="00783AF7"/>
    <w:rsid w:val="00784842"/>
    <w:rsid w:val="0079046F"/>
    <w:rsid w:val="00790591"/>
    <w:rsid w:val="0079097F"/>
    <w:rsid w:val="00790C18"/>
    <w:rsid w:val="0079289F"/>
    <w:rsid w:val="00792F53"/>
    <w:rsid w:val="00794A5C"/>
    <w:rsid w:val="007958CA"/>
    <w:rsid w:val="007A159A"/>
    <w:rsid w:val="007A29CD"/>
    <w:rsid w:val="007A2A7C"/>
    <w:rsid w:val="007A3DC8"/>
    <w:rsid w:val="007A4CE9"/>
    <w:rsid w:val="007A5C99"/>
    <w:rsid w:val="007A753F"/>
    <w:rsid w:val="007A7AA3"/>
    <w:rsid w:val="007B014F"/>
    <w:rsid w:val="007B0948"/>
    <w:rsid w:val="007B3730"/>
    <w:rsid w:val="007B3861"/>
    <w:rsid w:val="007B5828"/>
    <w:rsid w:val="007B69B1"/>
    <w:rsid w:val="007B7A76"/>
    <w:rsid w:val="007C035D"/>
    <w:rsid w:val="007C14E2"/>
    <w:rsid w:val="007C4D31"/>
    <w:rsid w:val="007C5236"/>
    <w:rsid w:val="007D0415"/>
    <w:rsid w:val="007D61F0"/>
    <w:rsid w:val="007E3BC8"/>
    <w:rsid w:val="007E631F"/>
    <w:rsid w:val="007F0E23"/>
    <w:rsid w:val="007F521E"/>
    <w:rsid w:val="007F65A7"/>
    <w:rsid w:val="007F65BF"/>
    <w:rsid w:val="0080423E"/>
    <w:rsid w:val="00807038"/>
    <w:rsid w:val="00807B6A"/>
    <w:rsid w:val="00811374"/>
    <w:rsid w:val="008116D9"/>
    <w:rsid w:val="008130C1"/>
    <w:rsid w:val="00817475"/>
    <w:rsid w:val="00817A3E"/>
    <w:rsid w:val="0082077B"/>
    <w:rsid w:val="0082453A"/>
    <w:rsid w:val="008312C8"/>
    <w:rsid w:val="008327C7"/>
    <w:rsid w:val="00833B92"/>
    <w:rsid w:val="008355B6"/>
    <w:rsid w:val="0083739C"/>
    <w:rsid w:val="0085138D"/>
    <w:rsid w:val="00852F81"/>
    <w:rsid w:val="008553D7"/>
    <w:rsid w:val="0086004C"/>
    <w:rsid w:val="00861DC3"/>
    <w:rsid w:val="00862584"/>
    <w:rsid w:val="008627BE"/>
    <w:rsid w:val="00865556"/>
    <w:rsid w:val="00866387"/>
    <w:rsid w:val="008674B1"/>
    <w:rsid w:val="00871669"/>
    <w:rsid w:val="0088440F"/>
    <w:rsid w:val="008846D8"/>
    <w:rsid w:val="008849BD"/>
    <w:rsid w:val="00884CD5"/>
    <w:rsid w:val="0088732B"/>
    <w:rsid w:val="008952C4"/>
    <w:rsid w:val="008A0D0B"/>
    <w:rsid w:val="008A10F9"/>
    <w:rsid w:val="008A183D"/>
    <w:rsid w:val="008A1915"/>
    <w:rsid w:val="008A584F"/>
    <w:rsid w:val="008A6B9E"/>
    <w:rsid w:val="008A7530"/>
    <w:rsid w:val="008B1459"/>
    <w:rsid w:val="008B18F7"/>
    <w:rsid w:val="008B3440"/>
    <w:rsid w:val="008B3741"/>
    <w:rsid w:val="008B5808"/>
    <w:rsid w:val="008B67EF"/>
    <w:rsid w:val="008B765B"/>
    <w:rsid w:val="008C1768"/>
    <w:rsid w:val="008C364E"/>
    <w:rsid w:val="008C4441"/>
    <w:rsid w:val="008C5BAE"/>
    <w:rsid w:val="008D09A1"/>
    <w:rsid w:val="008D0D87"/>
    <w:rsid w:val="008D1841"/>
    <w:rsid w:val="008D5071"/>
    <w:rsid w:val="008D63AD"/>
    <w:rsid w:val="008D6C95"/>
    <w:rsid w:val="008E3FDC"/>
    <w:rsid w:val="008F3940"/>
    <w:rsid w:val="008F4C58"/>
    <w:rsid w:val="008F565B"/>
    <w:rsid w:val="00901953"/>
    <w:rsid w:val="009025C2"/>
    <w:rsid w:val="00905ACD"/>
    <w:rsid w:val="009117F3"/>
    <w:rsid w:val="00914772"/>
    <w:rsid w:val="0091525D"/>
    <w:rsid w:val="00920F82"/>
    <w:rsid w:val="009235FB"/>
    <w:rsid w:val="00923FFE"/>
    <w:rsid w:val="0092443D"/>
    <w:rsid w:val="009251E9"/>
    <w:rsid w:val="0092527B"/>
    <w:rsid w:val="0092591F"/>
    <w:rsid w:val="00925F17"/>
    <w:rsid w:val="0093554F"/>
    <w:rsid w:val="00937A46"/>
    <w:rsid w:val="0094076A"/>
    <w:rsid w:val="009409AF"/>
    <w:rsid w:val="009415BD"/>
    <w:rsid w:val="00944DD4"/>
    <w:rsid w:val="0095298F"/>
    <w:rsid w:val="00953819"/>
    <w:rsid w:val="00953EF5"/>
    <w:rsid w:val="0095671F"/>
    <w:rsid w:val="009604D6"/>
    <w:rsid w:val="00961562"/>
    <w:rsid w:val="009712DE"/>
    <w:rsid w:val="0097355F"/>
    <w:rsid w:val="009741EB"/>
    <w:rsid w:val="0097471B"/>
    <w:rsid w:val="00975058"/>
    <w:rsid w:val="00975E40"/>
    <w:rsid w:val="0097719B"/>
    <w:rsid w:val="009816F4"/>
    <w:rsid w:val="00983742"/>
    <w:rsid w:val="00987532"/>
    <w:rsid w:val="00990A18"/>
    <w:rsid w:val="00991CEC"/>
    <w:rsid w:val="00994893"/>
    <w:rsid w:val="00995413"/>
    <w:rsid w:val="00995953"/>
    <w:rsid w:val="009971C9"/>
    <w:rsid w:val="00997FAF"/>
    <w:rsid w:val="009A40DF"/>
    <w:rsid w:val="009B0D74"/>
    <w:rsid w:val="009B1586"/>
    <w:rsid w:val="009B28F9"/>
    <w:rsid w:val="009B5970"/>
    <w:rsid w:val="009C0211"/>
    <w:rsid w:val="009C154B"/>
    <w:rsid w:val="009C25C4"/>
    <w:rsid w:val="009C7861"/>
    <w:rsid w:val="009D17FD"/>
    <w:rsid w:val="009D1A5F"/>
    <w:rsid w:val="009D40BA"/>
    <w:rsid w:val="009D6BC8"/>
    <w:rsid w:val="009E02D6"/>
    <w:rsid w:val="009E1D0D"/>
    <w:rsid w:val="009E3A94"/>
    <w:rsid w:val="009E3C35"/>
    <w:rsid w:val="009F0421"/>
    <w:rsid w:val="009F218C"/>
    <w:rsid w:val="009F2B7C"/>
    <w:rsid w:val="009F38CE"/>
    <w:rsid w:val="009F3EB1"/>
    <w:rsid w:val="009F5398"/>
    <w:rsid w:val="009F56E6"/>
    <w:rsid w:val="009F6DD7"/>
    <w:rsid w:val="00A01276"/>
    <w:rsid w:val="00A01678"/>
    <w:rsid w:val="00A03552"/>
    <w:rsid w:val="00A04E73"/>
    <w:rsid w:val="00A05B7C"/>
    <w:rsid w:val="00A102DA"/>
    <w:rsid w:val="00A11C9D"/>
    <w:rsid w:val="00A129E0"/>
    <w:rsid w:val="00A22844"/>
    <w:rsid w:val="00A239B0"/>
    <w:rsid w:val="00A24114"/>
    <w:rsid w:val="00A24364"/>
    <w:rsid w:val="00A2494D"/>
    <w:rsid w:val="00A24A11"/>
    <w:rsid w:val="00A2591F"/>
    <w:rsid w:val="00A27A5E"/>
    <w:rsid w:val="00A30E7D"/>
    <w:rsid w:val="00A316C7"/>
    <w:rsid w:val="00A32925"/>
    <w:rsid w:val="00A33C3A"/>
    <w:rsid w:val="00A3550B"/>
    <w:rsid w:val="00A37527"/>
    <w:rsid w:val="00A44EB1"/>
    <w:rsid w:val="00A53EA8"/>
    <w:rsid w:val="00A578A5"/>
    <w:rsid w:val="00A7272E"/>
    <w:rsid w:val="00A73263"/>
    <w:rsid w:val="00A80312"/>
    <w:rsid w:val="00A80371"/>
    <w:rsid w:val="00A82FBC"/>
    <w:rsid w:val="00A83FA5"/>
    <w:rsid w:val="00A8426F"/>
    <w:rsid w:val="00A85A59"/>
    <w:rsid w:val="00A9180D"/>
    <w:rsid w:val="00A93036"/>
    <w:rsid w:val="00A964E1"/>
    <w:rsid w:val="00AA2F81"/>
    <w:rsid w:val="00AA4A2F"/>
    <w:rsid w:val="00AA72AA"/>
    <w:rsid w:val="00AA78F0"/>
    <w:rsid w:val="00AB0361"/>
    <w:rsid w:val="00AB13FA"/>
    <w:rsid w:val="00AB1FE7"/>
    <w:rsid w:val="00AB6B5E"/>
    <w:rsid w:val="00AB72C7"/>
    <w:rsid w:val="00AC2A5E"/>
    <w:rsid w:val="00AC2D96"/>
    <w:rsid w:val="00AC7DA1"/>
    <w:rsid w:val="00AD1B2A"/>
    <w:rsid w:val="00AD2245"/>
    <w:rsid w:val="00AD3F45"/>
    <w:rsid w:val="00AD7FA0"/>
    <w:rsid w:val="00AE0E96"/>
    <w:rsid w:val="00AE55D7"/>
    <w:rsid w:val="00AE7EF2"/>
    <w:rsid w:val="00AF34C7"/>
    <w:rsid w:val="00AF57AF"/>
    <w:rsid w:val="00AF5883"/>
    <w:rsid w:val="00B01055"/>
    <w:rsid w:val="00B02530"/>
    <w:rsid w:val="00B1062D"/>
    <w:rsid w:val="00B13976"/>
    <w:rsid w:val="00B13F9C"/>
    <w:rsid w:val="00B165BA"/>
    <w:rsid w:val="00B21B4D"/>
    <w:rsid w:val="00B27C52"/>
    <w:rsid w:val="00B311E7"/>
    <w:rsid w:val="00B314FC"/>
    <w:rsid w:val="00B31B0D"/>
    <w:rsid w:val="00B32F4F"/>
    <w:rsid w:val="00B40256"/>
    <w:rsid w:val="00B40B7B"/>
    <w:rsid w:val="00B464EF"/>
    <w:rsid w:val="00B53463"/>
    <w:rsid w:val="00B5389E"/>
    <w:rsid w:val="00B663DD"/>
    <w:rsid w:val="00B673C6"/>
    <w:rsid w:val="00B67B27"/>
    <w:rsid w:val="00B67C86"/>
    <w:rsid w:val="00B7080D"/>
    <w:rsid w:val="00B72E20"/>
    <w:rsid w:val="00B73415"/>
    <w:rsid w:val="00B752DF"/>
    <w:rsid w:val="00B77244"/>
    <w:rsid w:val="00B82CBF"/>
    <w:rsid w:val="00B83FDB"/>
    <w:rsid w:val="00B86604"/>
    <w:rsid w:val="00B86691"/>
    <w:rsid w:val="00B911C1"/>
    <w:rsid w:val="00B948C2"/>
    <w:rsid w:val="00B9499B"/>
    <w:rsid w:val="00B94B99"/>
    <w:rsid w:val="00B94F7A"/>
    <w:rsid w:val="00B974F4"/>
    <w:rsid w:val="00B97A04"/>
    <w:rsid w:val="00B97CF8"/>
    <w:rsid w:val="00BA03A6"/>
    <w:rsid w:val="00BB0CF0"/>
    <w:rsid w:val="00BB0DDC"/>
    <w:rsid w:val="00BB51B7"/>
    <w:rsid w:val="00BB69B8"/>
    <w:rsid w:val="00BB7695"/>
    <w:rsid w:val="00BC643F"/>
    <w:rsid w:val="00BD24AD"/>
    <w:rsid w:val="00BD2BEF"/>
    <w:rsid w:val="00BD4A7A"/>
    <w:rsid w:val="00BD694D"/>
    <w:rsid w:val="00BE1314"/>
    <w:rsid w:val="00BE2BFD"/>
    <w:rsid w:val="00BE3B94"/>
    <w:rsid w:val="00BE715B"/>
    <w:rsid w:val="00BF03B8"/>
    <w:rsid w:val="00BF0CC0"/>
    <w:rsid w:val="00BF2436"/>
    <w:rsid w:val="00C02E7A"/>
    <w:rsid w:val="00C03F4C"/>
    <w:rsid w:val="00C04A60"/>
    <w:rsid w:val="00C10042"/>
    <w:rsid w:val="00C10BE4"/>
    <w:rsid w:val="00C125C3"/>
    <w:rsid w:val="00C14F03"/>
    <w:rsid w:val="00C166F7"/>
    <w:rsid w:val="00C1750E"/>
    <w:rsid w:val="00C17673"/>
    <w:rsid w:val="00C20E9D"/>
    <w:rsid w:val="00C2564A"/>
    <w:rsid w:val="00C26E0E"/>
    <w:rsid w:val="00C30E09"/>
    <w:rsid w:val="00C335F2"/>
    <w:rsid w:val="00C33D59"/>
    <w:rsid w:val="00C42216"/>
    <w:rsid w:val="00C4250C"/>
    <w:rsid w:val="00C45AC5"/>
    <w:rsid w:val="00C46674"/>
    <w:rsid w:val="00C46ABF"/>
    <w:rsid w:val="00C55752"/>
    <w:rsid w:val="00C560BD"/>
    <w:rsid w:val="00C57647"/>
    <w:rsid w:val="00C626B0"/>
    <w:rsid w:val="00C64C61"/>
    <w:rsid w:val="00C66F6F"/>
    <w:rsid w:val="00C70327"/>
    <w:rsid w:val="00C73DC9"/>
    <w:rsid w:val="00C76AD7"/>
    <w:rsid w:val="00C803AA"/>
    <w:rsid w:val="00C862BC"/>
    <w:rsid w:val="00C86BDC"/>
    <w:rsid w:val="00C87C3F"/>
    <w:rsid w:val="00C910D9"/>
    <w:rsid w:val="00C97070"/>
    <w:rsid w:val="00C9785F"/>
    <w:rsid w:val="00C97DBF"/>
    <w:rsid w:val="00C97F3B"/>
    <w:rsid w:val="00CA1BC1"/>
    <w:rsid w:val="00CA6AC4"/>
    <w:rsid w:val="00CA6C97"/>
    <w:rsid w:val="00CB04E2"/>
    <w:rsid w:val="00CB1602"/>
    <w:rsid w:val="00CB4716"/>
    <w:rsid w:val="00CB49BC"/>
    <w:rsid w:val="00CC0B14"/>
    <w:rsid w:val="00CC650D"/>
    <w:rsid w:val="00CC685A"/>
    <w:rsid w:val="00CD10F8"/>
    <w:rsid w:val="00CD7D29"/>
    <w:rsid w:val="00CD7E47"/>
    <w:rsid w:val="00CE09AF"/>
    <w:rsid w:val="00CE2535"/>
    <w:rsid w:val="00CE35A5"/>
    <w:rsid w:val="00CF1C0C"/>
    <w:rsid w:val="00CF34EC"/>
    <w:rsid w:val="00CF6C85"/>
    <w:rsid w:val="00CF7F6B"/>
    <w:rsid w:val="00D00D69"/>
    <w:rsid w:val="00D06CEE"/>
    <w:rsid w:val="00D17CE4"/>
    <w:rsid w:val="00D20E2F"/>
    <w:rsid w:val="00D221DD"/>
    <w:rsid w:val="00D223BA"/>
    <w:rsid w:val="00D2703D"/>
    <w:rsid w:val="00D32819"/>
    <w:rsid w:val="00D360B4"/>
    <w:rsid w:val="00D36C4B"/>
    <w:rsid w:val="00D42C2F"/>
    <w:rsid w:val="00D44EFF"/>
    <w:rsid w:val="00D474DD"/>
    <w:rsid w:val="00D5260A"/>
    <w:rsid w:val="00D52A18"/>
    <w:rsid w:val="00D55812"/>
    <w:rsid w:val="00D55985"/>
    <w:rsid w:val="00D57D38"/>
    <w:rsid w:val="00D678B2"/>
    <w:rsid w:val="00D73862"/>
    <w:rsid w:val="00D741F0"/>
    <w:rsid w:val="00D75086"/>
    <w:rsid w:val="00D76690"/>
    <w:rsid w:val="00D77A40"/>
    <w:rsid w:val="00D807C4"/>
    <w:rsid w:val="00D81C53"/>
    <w:rsid w:val="00D81CDE"/>
    <w:rsid w:val="00D83426"/>
    <w:rsid w:val="00D935CF"/>
    <w:rsid w:val="00D970B3"/>
    <w:rsid w:val="00DA22EB"/>
    <w:rsid w:val="00DA2BD0"/>
    <w:rsid w:val="00DA3454"/>
    <w:rsid w:val="00DA5116"/>
    <w:rsid w:val="00DA6783"/>
    <w:rsid w:val="00DA746B"/>
    <w:rsid w:val="00DB26A7"/>
    <w:rsid w:val="00DB2767"/>
    <w:rsid w:val="00DB2B54"/>
    <w:rsid w:val="00DB2FA2"/>
    <w:rsid w:val="00DB3788"/>
    <w:rsid w:val="00DB78E7"/>
    <w:rsid w:val="00DC04B1"/>
    <w:rsid w:val="00DC08D0"/>
    <w:rsid w:val="00DC25FF"/>
    <w:rsid w:val="00DC499B"/>
    <w:rsid w:val="00DC4CDF"/>
    <w:rsid w:val="00DD0BF7"/>
    <w:rsid w:val="00DD38B2"/>
    <w:rsid w:val="00DD3B75"/>
    <w:rsid w:val="00DD3F66"/>
    <w:rsid w:val="00DD57AF"/>
    <w:rsid w:val="00DD653D"/>
    <w:rsid w:val="00DE6A14"/>
    <w:rsid w:val="00DE6A34"/>
    <w:rsid w:val="00DF50FD"/>
    <w:rsid w:val="00E074D4"/>
    <w:rsid w:val="00E10E2D"/>
    <w:rsid w:val="00E1591C"/>
    <w:rsid w:val="00E1737E"/>
    <w:rsid w:val="00E17617"/>
    <w:rsid w:val="00E178A8"/>
    <w:rsid w:val="00E2327D"/>
    <w:rsid w:val="00E24CF7"/>
    <w:rsid w:val="00E253D6"/>
    <w:rsid w:val="00E310FD"/>
    <w:rsid w:val="00E317C5"/>
    <w:rsid w:val="00E32476"/>
    <w:rsid w:val="00E32731"/>
    <w:rsid w:val="00E33DCC"/>
    <w:rsid w:val="00E37C0B"/>
    <w:rsid w:val="00E40AD0"/>
    <w:rsid w:val="00E41795"/>
    <w:rsid w:val="00E41F33"/>
    <w:rsid w:val="00E51D5A"/>
    <w:rsid w:val="00E54BA2"/>
    <w:rsid w:val="00E550F8"/>
    <w:rsid w:val="00E627D2"/>
    <w:rsid w:val="00E62CCA"/>
    <w:rsid w:val="00E63FE7"/>
    <w:rsid w:val="00E654B1"/>
    <w:rsid w:val="00E673D7"/>
    <w:rsid w:val="00E76003"/>
    <w:rsid w:val="00E763B6"/>
    <w:rsid w:val="00E77244"/>
    <w:rsid w:val="00E84DC2"/>
    <w:rsid w:val="00E86E16"/>
    <w:rsid w:val="00E9271F"/>
    <w:rsid w:val="00E96B83"/>
    <w:rsid w:val="00EA3303"/>
    <w:rsid w:val="00EB1703"/>
    <w:rsid w:val="00EB481B"/>
    <w:rsid w:val="00EB6340"/>
    <w:rsid w:val="00EB6546"/>
    <w:rsid w:val="00EC3D0E"/>
    <w:rsid w:val="00EC56FE"/>
    <w:rsid w:val="00EC6555"/>
    <w:rsid w:val="00EC7423"/>
    <w:rsid w:val="00ED0D2A"/>
    <w:rsid w:val="00ED58A8"/>
    <w:rsid w:val="00ED77D6"/>
    <w:rsid w:val="00ED7E96"/>
    <w:rsid w:val="00EE361A"/>
    <w:rsid w:val="00EE55AD"/>
    <w:rsid w:val="00EF6487"/>
    <w:rsid w:val="00F0257F"/>
    <w:rsid w:val="00F03435"/>
    <w:rsid w:val="00F06AF5"/>
    <w:rsid w:val="00F11EA2"/>
    <w:rsid w:val="00F12593"/>
    <w:rsid w:val="00F12B81"/>
    <w:rsid w:val="00F156F1"/>
    <w:rsid w:val="00F175D2"/>
    <w:rsid w:val="00F23336"/>
    <w:rsid w:val="00F24CDA"/>
    <w:rsid w:val="00F257BA"/>
    <w:rsid w:val="00F26A86"/>
    <w:rsid w:val="00F26AA1"/>
    <w:rsid w:val="00F26CED"/>
    <w:rsid w:val="00F27C44"/>
    <w:rsid w:val="00F31C57"/>
    <w:rsid w:val="00F358F7"/>
    <w:rsid w:val="00F37BE3"/>
    <w:rsid w:val="00F4144D"/>
    <w:rsid w:val="00F43399"/>
    <w:rsid w:val="00F43E24"/>
    <w:rsid w:val="00F451E5"/>
    <w:rsid w:val="00F456A2"/>
    <w:rsid w:val="00F458C6"/>
    <w:rsid w:val="00F45F5C"/>
    <w:rsid w:val="00F47815"/>
    <w:rsid w:val="00F511DD"/>
    <w:rsid w:val="00F52E32"/>
    <w:rsid w:val="00F535F6"/>
    <w:rsid w:val="00F60B96"/>
    <w:rsid w:val="00F6460C"/>
    <w:rsid w:val="00F65BAD"/>
    <w:rsid w:val="00F744E8"/>
    <w:rsid w:val="00F80D1E"/>
    <w:rsid w:val="00F829BF"/>
    <w:rsid w:val="00F8676E"/>
    <w:rsid w:val="00F86B20"/>
    <w:rsid w:val="00F9064D"/>
    <w:rsid w:val="00F91678"/>
    <w:rsid w:val="00F956E7"/>
    <w:rsid w:val="00FA0473"/>
    <w:rsid w:val="00FA2220"/>
    <w:rsid w:val="00FA39E0"/>
    <w:rsid w:val="00FA4B4A"/>
    <w:rsid w:val="00FA4D10"/>
    <w:rsid w:val="00FB050B"/>
    <w:rsid w:val="00FB17DD"/>
    <w:rsid w:val="00FB3E66"/>
    <w:rsid w:val="00FB4D93"/>
    <w:rsid w:val="00FB598A"/>
    <w:rsid w:val="00FC1112"/>
    <w:rsid w:val="00FC4C21"/>
    <w:rsid w:val="00FC7380"/>
    <w:rsid w:val="00FD14E6"/>
    <w:rsid w:val="00FE1ABE"/>
    <w:rsid w:val="00FE26E0"/>
    <w:rsid w:val="00FE3E6D"/>
    <w:rsid w:val="00FE4E2A"/>
    <w:rsid w:val="00FF024C"/>
    <w:rsid w:val="00FF4C8F"/>
    <w:rsid w:val="00FF5585"/>
    <w:rsid w:val="00FF5B4E"/>
    <w:rsid w:val="00FF74E9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A89E5"/>
  <w15:chartTrackingRefBased/>
  <w15:docId w15:val="{A7C5B67A-8509-4F9F-8524-39F85E52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97"/>
  </w:style>
  <w:style w:type="paragraph" w:styleId="Heading1">
    <w:name w:val="heading 1"/>
    <w:basedOn w:val="Normal"/>
    <w:next w:val="Normal"/>
    <w:link w:val="Heading1Char"/>
    <w:uiPriority w:val="9"/>
    <w:qFormat/>
    <w:rsid w:val="00283174"/>
    <w:pPr>
      <w:keepNext/>
      <w:keepLines/>
      <w:numPr>
        <w:numId w:val="18"/>
      </w:numPr>
      <w:spacing w:before="480" w:line="360" w:lineRule="auto"/>
      <w:contextualSpacing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772"/>
    <w:pPr>
      <w:keepNext/>
      <w:keepLines/>
      <w:numPr>
        <w:ilvl w:val="1"/>
        <w:numId w:val="18"/>
      </w:numPr>
      <w:spacing w:line="360" w:lineRule="auto"/>
      <w:ind w:left="431" w:hanging="431"/>
      <w:outlineLvl w:val="1"/>
    </w:pPr>
    <w:rPr>
      <w:rFonts w:eastAsiaTheme="majorEastAsia" w:cstheme="minorHAnsi"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1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B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CCA"/>
  </w:style>
  <w:style w:type="paragraph" w:styleId="Footer">
    <w:name w:val="footer"/>
    <w:basedOn w:val="Normal"/>
    <w:link w:val="FooterChar"/>
    <w:uiPriority w:val="99"/>
    <w:unhideWhenUsed/>
    <w:rsid w:val="00E62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CCA"/>
  </w:style>
  <w:style w:type="paragraph" w:styleId="NormalWeb">
    <w:name w:val="Normal (Web)"/>
    <w:basedOn w:val="Normal"/>
    <w:uiPriority w:val="99"/>
    <w:semiHidden/>
    <w:unhideWhenUsed/>
    <w:rsid w:val="00E62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C04B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83174"/>
    <w:rPr>
      <w:rFonts w:eastAsiaTheme="majorEastAsia" w:cstheme="minorHAns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951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15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14772"/>
    <w:rPr>
      <w:rFonts w:eastAsiaTheme="majorEastAsia" w:cstheme="minorHAnsi"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01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7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75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10F8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15FE"/>
  </w:style>
  <w:style w:type="character" w:customStyle="1" w:styleId="Heading4Char">
    <w:name w:val="Heading 4 Char"/>
    <w:basedOn w:val="DefaultParagraphFont"/>
    <w:link w:val="Heading4"/>
    <w:uiPriority w:val="9"/>
    <w:semiHidden/>
    <w:rsid w:val="00021B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9604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4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04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4D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F6DD7"/>
    <w:pPr>
      <w:spacing w:after="0" w:line="240" w:lineRule="auto"/>
    </w:pPr>
  </w:style>
  <w:style w:type="paragraph" w:customStyle="1" w:styleId="figstables">
    <w:name w:val="figs&amp;tables"/>
    <w:basedOn w:val="Heading3"/>
    <w:qFormat/>
    <w:rsid w:val="00241D94"/>
    <w:pPr>
      <w:spacing w:before="240" w:after="120"/>
    </w:pPr>
    <w:rPr>
      <w:rFonts w:asciiTheme="minorHAnsi" w:hAnsiTheme="minorHAnsi" w:cstheme="minorHAnsi"/>
      <w:b/>
      <w:bCs/>
      <w:color w:val="auto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1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4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918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4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86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52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20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40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0782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94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103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856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3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2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30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12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5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39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8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2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9896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47998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458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823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44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76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03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40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96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2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70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992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5537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0285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1968">
          <w:marLeft w:val="18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2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12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0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0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487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8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5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40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93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90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26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9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83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0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6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8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08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4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68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0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58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38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2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20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62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20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1B6BED4F01D478B2D9939CD6DB9B8" ma:contentTypeVersion="15" ma:contentTypeDescription="Create a new document." ma:contentTypeScope="" ma:versionID="37890a4a3bfaab17ce8211eccf08020e">
  <xsd:schema xmlns:xsd="http://www.w3.org/2001/XMLSchema" xmlns:xs="http://www.w3.org/2001/XMLSchema" xmlns:p="http://schemas.microsoft.com/office/2006/metadata/properties" xmlns:ns2="8d1c1b69-e802-47ca-a122-6c09d33232ed" xmlns:ns3="8574047e-4355-484a-8650-d1e8562b2a2a" targetNamespace="http://schemas.microsoft.com/office/2006/metadata/properties" ma:root="true" ma:fieldsID="fa6392ad91f41d6d495c0fc3a7ae4fc3" ns2:_="" ns3:_="">
    <xsd:import namespace="8d1c1b69-e802-47ca-a122-6c09d33232ed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c1b69-e802-47ca-a122-6c09d33232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8d1c1b69-e802-47ca-a122-6c09d33232e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32F9F2-7055-42F8-9683-1F4D424DD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1c1b69-e802-47ca-a122-6c09d33232ed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F7F333-FB4A-4ECB-B17A-9073854A9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0FB9CD-B344-4751-A729-643C970A0A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6E706A-A872-4D1A-815F-8957B655D357}">
  <ds:schemaRefs>
    <ds:schemaRef ds:uri="http://purl.org/dc/terms/"/>
    <ds:schemaRef ds:uri="8574047e-4355-484a-8650-d1e8562b2a2a"/>
    <ds:schemaRef ds:uri="http://schemas.openxmlformats.org/package/2006/metadata/core-properties"/>
    <ds:schemaRef ds:uri="8d1c1b69-e802-47ca-a122-6c09d33232ed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gent</dc:creator>
  <cp:keywords/>
  <dc:description/>
  <cp:lastModifiedBy>Jennifer Higginson</cp:lastModifiedBy>
  <cp:revision>21</cp:revision>
  <dcterms:created xsi:type="dcterms:W3CDTF">2024-01-15T15:42:00Z</dcterms:created>
  <dcterms:modified xsi:type="dcterms:W3CDTF">2024-09-2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1B6BED4F01D478B2D9939CD6DB9B8</vt:lpwstr>
  </property>
  <property fmtid="{D5CDD505-2E9C-101B-9397-08002B2CF9AE}" pid="3" name="Order">
    <vt:r8>1416400</vt:r8>
  </property>
  <property fmtid="{D5CDD505-2E9C-101B-9397-08002B2CF9AE}" pid="4" name="MediaServiceImageTags">
    <vt:lpwstr/>
  </property>
</Properties>
</file>